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6C902" w14:textId="77777777" w:rsidR="00F418C6" w:rsidRDefault="00F418C6" w:rsidP="0001436A">
      <w:pPr>
        <w:pStyle w:val="SupplementaryMaterial"/>
      </w:pPr>
      <w:r w:rsidRPr="00F418C6">
        <w:t>Supplementary Material</w:t>
      </w:r>
    </w:p>
    <w:p w14:paraId="4227EEE6" w14:textId="3BFE4432" w:rsidR="00654E8F" w:rsidRPr="0095563C" w:rsidRDefault="00EA3EEC" w:rsidP="0001436A">
      <w:pPr>
        <w:pStyle w:val="SupplementaryMaterial"/>
      </w:pPr>
      <w:r w:rsidRPr="00EA3EEC">
        <w:t>Supplementary Table 2 – Statistical tests information</w:t>
      </w:r>
    </w:p>
    <w:p w14:paraId="7F2F5909" w14:textId="77777777" w:rsidR="003F5635" w:rsidRDefault="003F5635" w:rsidP="003F5635">
      <w:pPr>
        <w:pStyle w:val="Title"/>
      </w:pPr>
    </w:p>
    <w:p w14:paraId="000462E6" w14:textId="1D3D2B39" w:rsidR="00301A14" w:rsidRDefault="00D160D6" w:rsidP="00301A14">
      <w:pPr>
        <w:pStyle w:val="SupplementaryMaterial"/>
        <w:spacing w:before="0" w:after="0" w:line="360" w:lineRule="auto"/>
        <w:jc w:val="left"/>
        <w:rPr>
          <w:b w:val="0"/>
          <w:i w:val="0"/>
          <w:sz w:val="24"/>
          <w:szCs w:val="24"/>
        </w:rPr>
      </w:pPr>
      <w:proofErr w:type="gramStart"/>
      <w:r>
        <w:rPr>
          <w:b w:val="0"/>
          <w:i w:val="0"/>
          <w:sz w:val="24"/>
          <w:szCs w:val="24"/>
        </w:rPr>
        <w:t>Supplementary Table 2</w:t>
      </w:r>
      <w:r w:rsidR="00EE2019">
        <w:rPr>
          <w:b w:val="0"/>
          <w:i w:val="0"/>
          <w:sz w:val="24"/>
          <w:szCs w:val="24"/>
        </w:rPr>
        <w:t>.</w:t>
      </w:r>
      <w:proofErr w:type="gramEnd"/>
      <w:r w:rsidR="00EE2019">
        <w:rPr>
          <w:b w:val="0"/>
          <w:i w:val="0"/>
          <w:sz w:val="24"/>
          <w:szCs w:val="24"/>
        </w:rPr>
        <w:t xml:space="preserve"> </w:t>
      </w:r>
      <w:r w:rsidRPr="00D160D6">
        <w:rPr>
          <w:b w:val="0"/>
          <w:i w:val="0"/>
          <w:sz w:val="24"/>
          <w:szCs w:val="24"/>
        </w:rPr>
        <w:t>Statistical tests information</w:t>
      </w:r>
      <w:r w:rsidR="00EE2019">
        <w:rPr>
          <w:b w:val="0"/>
          <w:i w:val="0"/>
          <w:sz w:val="24"/>
          <w:szCs w:val="24"/>
        </w:rPr>
        <w:t>.</w:t>
      </w:r>
    </w:p>
    <w:tbl>
      <w:tblPr>
        <w:tblStyle w:val="TableGrid"/>
        <w:tblW w:w="9321" w:type="dxa"/>
        <w:tblLook w:val="04A0" w:firstRow="1" w:lastRow="0" w:firstColumn="1" w:lastColumn="0" w:noHBand="0" w:noVBand="1"/>
      </w:tblPr>
      <w:tblGrid>
        <w:gridCol w:w="2376"/>
        <w:gridCol w:w="2693"/>
        <w:gridCol w:w="4252"/>
      </w:tblGrid>
      <w:tr w:rsidR="007006EB" w14:paraId="2106C234" w14:textId="77777777" w:rsidTr="00B746C7">
        <w:tc>
          <w:tcPr>
            <w:tcW w:w="2376" w:type="dxa"/>
          </w:tcPr>
          <w:p w14:paraId="6602237F" w14:textId="628C3B32" w:rsidR="007006EB" w:rsidRPr="00B952FE" w:rsidRDefault="007006EB" w:rsidP="00B746C7">
            <w:pPr>
              <w:rPr>
                <w:b/>
              </w:rPr>
            </w:pPr>
            <w:r w:rsidRPr="00B952FE">
              <w:rPr>
                <w:b/>
              </w:rPr>
              <w:t xml:space="preserve">Data </w:t>
            </w:r>
            <w:r w:rsidR="00CD7401" w:rsidRPr="00B952FE">
              <w:rPr>
                <w:b/>
              </w:rPr>
              <w:t>analyzed</w:t>
            </w:r>
            <w:r w:rsidRPr="00B952FE">
              <w:rPr>
                <w:b/>
              </w:rPr>
              <w:t>:</w:t>
            </w:r>
          </w:p>
        </w:tc>
        <w:tc>
          <w:tcPr>
            <w:tcW w:w="2693" w:type="dxa"/>
          </w:tcPr>
          <w:p w14:paraId="7B18B525" w14:textId="77777777" w:rsidR="007006EB" w:rsidRPr="00B952FE" w:rsidRDefault="007006EB" w:rsidP="00B746C7">
            <w:pPr>
              <w:rPr>
                <w:b/>
              </w:rPr>
            </w:pPr>
            <w:r w:rsidRPr="00B952FE">
              <w:rPr>
                <w:b/>
              </w:rPr>
              <w:t>Statistical test</w:t>
            </w:r>
            <w:r>
              <w:rPr>
                <w:b/>
              </w:rPr>
              <w:t>s</w:t>
            </w:r>
            <w:r w:rsidRPr="00B952FE">
              <w:rPr>
                <w:b/>
              </w:rPr>
              <w:t>:</w:t>
            </w:r>
          </w:p>
        </w:tc>
        <w:tc>
          <w:tcPr>
            <w:tcW w:w="4252" w:type="dxa"/>
          </w:tcPr>
          <w:p w14:paraId="7DEA4FDD" w14:textId="77777777" w:rsidR="007006EB" w:rsidRPr="00B952FE" w:rsidRDefault="007006EB" w:rsidP="00B746C7">
            <w:pPr>
              <w:rPr>
                <w:b/>
              </w:rPr>
            </w:pPr>
            <w:r w:rsidRPr="00B952FE">
              <w:rPr>
                <w:b/>
              </w:rPr>
              <w:t>Conclusions:</w:t>
            </w:r>
          </w:p>
        </w:tc>
      </w:tr>
      <w:tr w:rsidR="007006EB" w14:paraId="77791DB3" w14:textId="77777777" w:rsidTr="00B746C7">
        <w:tc>
          <w:tcPr>
            <w:tcW w:w="2376" w:type="dxa"/>
          </w:tcPr>
          <w:p w14:paraId="1B55148B" w14:textId="675A72CB" w:rsidR="007006EB" w:rsidRDefault="007006EB" w:rsidP="00B746C7">
            <w:r>
              <w:t xml:space="preserve">Figure </w:t>
            </w:r>
            <w:r w:rsidR="00CD7401">
              <w:t>3</w:t>
            </w:r>
            <w:r>
              <w:t xml:space="preserve">: </w:t>
            </w:r>
          </w:p>
          <w:p w14:paraId="2A01CF32" w14:textId="77777777" w:rsidR="007006EB" w:rsidRDefault="007006EB" w:rsidP="00B746C7">
            <w:r w:rsidRPr="00B952FE">
              <w:t>BCA total protein quantitation assay</w:t>
            </w:r>
          </w:p>
        </w:tc>
        <w:tc>
          <w:tcPr>
            <w:tcW w:w="2693" w:type="dxa"/>
          </w:tcPr>
          <w:p w14:paraId="22767B92" w14:textId="77777777" w:rsidR="007006EB" w:rsidRDefault="007006EB" w:rsidP="00B746C7">
            <w:r>
              <w:t xml:space="preserve">1. </w:t>
            </w:r>
            <w:r w:rsidRPr="00B952FE">
              <w:t>Shapiro–Wilk test</w:t>
            </w:r>
            <w:r>
              <w:t xml:space="preserve">: </w:t>
            </w:r>
          </w:p>
          <w:p w14:paraId="366F51AD" w14:textId="77777777" w:rsidR="007006EB" w:rsidRDefault="007006EB" w:rsidP="00B746C7">
            <w:r>
              <w:t xml:space="preserve">W = </w:t>
            </w:r>
            <w:r w:rsidRPr="00B63546">
              <w:t>0.921</w:t>
            </w:r>
            <w:r>
              <w:t>, p = 0.002</w:t>
            </w:r>
          </w:p>
          <w:p w14:paraId="679D382E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158130DA" w14:textId="77777777" w:rsidR="007006EB" w:rsidRDefault="007006EB" w:rsidP="00B746C7">
            <w:r>
              <w:t>H(2</w:t>
            </w:r>
            <w:r w:rsidRPr="00F76766">
              <w:t xml:space="preserve">) = </w:t>
            </w:r>
            <w:r>
              <w:t>23.92</w:t>
            </w:r>
            <w:r w:rsidRPr="00F76766">
              <w:t>, p</w:t>
            </w:r>
            <w:r>
              <w:t xml:space="preserve"> </w:t>
            </w:r>
            <w:r w:rsidRPr="009F6ED0">
              <w:t>&lt;</w:t>
            </w:r>
            <w:r>
              <w:t xml:space="preserve"> 0</w:t>
            </w:r>
            <w:r w:rsidRPr="009F6ED0">
              <w:t>.0001</w:t>
            </w:r>
          </w:p>
          <w:p w14:paraId="183BE381" w14:textId="77777777" w:rsidR="007006EB" w:rsidRDefault="007006EB" w:rsidP="00B746C7">
            <w:r w:rsidRPr="00DA0E62">
              <w:t>3. Dunn's</w:t>
            </w:r>
            <w:r>
              <w:t xml:space="preserve"> post hoc test, α </w:t>
            </w:r>
            <w:r w:rsidRPr="00DA0E62">
              <w:t>=</w:t>
            </w:r>
            <w:r>
              <w:t xml:space="preserve"> </w:t>
            </w:r>
            <w:r w:rsidRPr="00DA0E62">
              <w:t>0.05</w:t>
            </w:r>
          </w:p>
        </w:tc>
        <w:tc>
          <w:tcPr>
            <w:tcW w:w="4252" w:type="dxa"/>
          </w:tcPr>
          <w:p w14:paraId="4C938A34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5329CB86" w14:textId="77777777" w:rsidR="007006EB" w:rsidRDefault="007006EB" w:rsidP="00B746C7">
            <w:r>
              <w:t xml:space="preserve">2. Protein yield was </w:t>
            </w:r>
            <w:r w:rsidRPr="00F76766">
              <w:t xml:space="preserve">significantly affected by </w:t>
            </w:r>
            <w:r>
              <w:t xml:space="preserve">block age, </w:t>
            </w:r>
            <w:proofErr w:type="gramStart"/>
            <w:r>
              <w:t>H(</w:t>
            </w:r>
            <w:proofErr w:type="gramEnd"/>
            <w:r>
              <w:t>2</w:t>
            </w:r>
            <w:r w:rsidRPr="00F76766">
              <w:t xml:space="preserve">) = </w:t>
            </w:r>
            <w:r>
              <w:t>23.92</w:t>
            </w:r>
            <w:r w:rsidRPr="00F76766">
              <w:t xml:space="preserve">, p &lt; </w:t>
            </w:r>
            <w:r>
              <w:t>0.05.</w:t>
            </w:r>
          </w:p>
          <w:p w14:paraId="0571BD55" w14:textId="77777777" w:rsidR="007006EB" w:rsidRDefault="007006EB" w:rsidP="00B746C7">
            <w:r>
              <w:t xml:space="preserve">3. Protein yields from 1-year-old blocks vs 10-year-old blocks: there is evidence (at α = 0.05) to reject the null hypothesis (that the groups are equal/there is no significant difference). Therefore, there </w:t>
            </w:r>
            <w:proofErr w:type="gramStart"/>
            <w:r>
              <w:t>is significant location differences</w:t>
            </w:r>
            <w:proofErr w:type="gramEnd"/>
            <w:r>
              <w:t xml:space="preserve"> between groups. Protein yields from 1-year-old blocks vs 5-year-old blocks: there is evidence (at α = 0.05) to reject the null hypothesis. Therefore, there </w:t>
            </w:r>
            <w:proofErr w:type="gramStart"/>
            <w:r>
              <w:t>is significant location differences</w:t>
            </w:r>
            <w:proofErr w:type="gramEnd"/>
            <w:r>
              <w:t xml:space="preserve"> between groups. Protein yields from 5-year-old blocks vs 10-year-old blocks: there is evidence (at α = 0.05) to accept the null hypothesis. Therefore, there </w:t>
            </w:r>
            <w:proofErr w:type="gramStart"/>
            <w:r>
              <w:t>is no significant location differences</w:t>
            </w:r>
            <w:proofErr w:type="gramEnd"/>
            <w:r>
              <w:t xml:space="preserve"> between groups.</w:t>
            </w:r>
          </w:p>
        </w:tc>
      </w:tr>
      <w:tr w:rsidR="007006EB" w14:paraId="1819E971" w14:textId="77777777" w:rsidTr="00B746C7">
        <w:tc>
          <w:tcPr>
            <w:tcW w:w="2376" w:type="dxa"/>
          </w:tcPr>
          <w:p w14:paraId="7C75423A" w14:textId="6590C240" w:rsidR="007006EB" w:rsidRDefault="007006EB" w:rsidP="00CD7401">
            <w:r>
              <w:t xml:space="preserve">Figure </w:t>
            </w:r>
            <w:r w:rsidR="00CD7401">
              <w:t>4</w:t>
            </w:r>
            <w:r>
              <w:t xml:space="preserve"> A: Comparison of the number </w:t>
            </w:r>
            <w:r w:rsidRPr="00FB5F61">
              <w:t>of peptides identified</w:t>
            </w:r>
            <w:r>
              <w:t xml:space="preserve"> for different </w:t>
            </w:r>
            <w:r w:rsidRPr="00FB5F61">
              <w:t>protein purification method</w:t>
            </w:r>
            <w:r>
              <w:t>s for 1-year-old blocks</w:t>
            </w:r>
          </w:p>
        </w:tc>
        <w:tc>
          <w:tcPr>
            <w:tcW w:w="2693" w:type="dxa"/>
          </w:tcPr>
          <w:p w14:paraId="397AA1FB" w14:textId="77777777" w:rsidR="007006EB" w:rsidRDefault="007006EB" w:rsidP="00B746C7">
            <w:r>
              <w:t xml:space="preserve">1. </w:t>
            </w:r>
            <w:r w:rsidRPr="00B952FE">
              <w:t>Shapiro–Wilk test</w:t>
            </w:r>
            <w:r>
              <w:t xml:space="preserve">: </w:t>
            </w:r>
          </w:p>
          <w:p w14:paraId="30A4FE37" w14:textId="77777777" w:rsidR="007006EB" w:rsidRDefault="007006EB" w:rsidP="00B746C7">
            <w:r>
              <w:t xml:space="preserve">W = </w:t>
            </w:r>
            <w:r w:rsidRPr="001526B4">
              <w:t>0.9</w:t>
            </w:r>
            <w:r>
              <w:t>79, p = 0.48</w:t>
            </w:r>
          </w:p>
          <w:p w14:paraId="44B94A43" w14:textId="77777777" w:rsidR="007006EB" w:rsidRDefault="007006EB" w:rsidP="00B746C7">
            <w:r>
              <w:t>2. One-way ANOVA:</w:t>
            </w:r>
          </w:p>
          <w:p w14:paraId="1362D4B8" w14:textId="77777777" w:rsidR="007006EB" w:rsidRDefault="007006EB" w:rsidP="00B746C7">
            <w:r>
              <w:t>F(2,48</w:t>
            </w:r>
            <w:r w:rsidRPr="00F76766">
              <w:t xml:space="preserve">) = </w:t>
            </w:r>
            <w:r>
              <w:t>12.78</w:t>
            </w:r>
            <w:r w:rsidRPr="00F76766">
              <w:t>, p</w:t>
            </w:r>
            <w:r>
              <w:t xml:space="preserve"> </w:t>
            </w:r>
            <w:r w:rsidRPr="00F8222F">
              <w:t>&lt; 0.0001</w:t>
            </w:r>
          </w:p>
          <w:p w14:paraId="51874B4B" w14:textId="77777777" w:rsidR="007006EB" w:rsidRDefault="007006EB" w:rsidP="00B746C7">
            <w:r w:rsidRPr="00AD1651">
              <w:t xml:space="preserve">3. Bonferroni (Dunn) t </w:t>
            </w:r>
            <w:r w:rsidRPr="00AD1651">
              <w:lastRenderedPageBreak/>
              <w:t xml:space="preserve">Tests for </w:t>
            </w:r>
            <w:r>
              <w:t>v</w:t>
            </w:r>
            <w:r w:rsidRPr="00AD1651">
              <w:t>alidated</w:t>
            </w:r>
            <w:r>
              <w:t xml:space="preserve"> </w:t>
            </w:r>
            <w:r w:rsidRPr="00AD1651">
              <w:t>peptides</w:t>
            </w:r>
            <w:r>
              <w:t xml:space="preserve"> identified: </w:t>
            </w:r>
            <w:r w:rsidRPr="00AD1651">
              <w:t>F(2) = 12.78</w:t>
            </w:r>
            <w:r>
              <w:t>,</w:t>
            </w:r>
            <w:r w:rsidRPr="00AD1651">
              <w:t xml:space="preserve"> p &lt;0.0001 </w:t>
            </w:r>
            <w:r>
              <w:t>(α</w:t>
            </w:r>
            <w:r w:rsidRPr="00AD1651">
              <w:t xml:space="preserve"> = 0.05</w:t>
            </w:r>
            <w:r>
              <w:t>)</w:t>
            </w:r>
          </w:p>
        </w:tc>
        <w:tc>
          <w:tcPr>
            <w:tcW w:w="4252" w:type="dxa"/>
          </w:tcPr>
          <w:p w14:paraId="4E605BC7" w14:textId="77777777" w:rsidR="007006EB" w:rsidRDefault="007006EB" w:rsidP="00B746C7">
            <w:r>
              <w:lastRenderedPageBreak/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gt; 0.05 therefore the distribution is not significantly different from a normal distribution, i.e. it is normal.</w:t>
            </w:r>
          </w:p>
          <w:p w14:paraId="61ADD1D5" w14:textId="77777777" w:rsidR="007006EB" w:rsidRDefault="007006EB" w:rsidP="00B746C7">
            <w:r>
              <w:t xml:space="preserve">2. With regards to peptide identifications, there is a significant difference (p &lt; 0.05) between </w:t>
            </w:r>
            <w:r w:rsidRPr="00FB5F61">
              <w:t>protein purification</w:t>
            </w:r>
            <w:r>
              <w:t>/sample preparation methods for 1-year old blocks.</w:t>
            </w:r>
          </w:p>
          <w:p w14:paraId="6457D1D6" w14:textId="77777777" w:rsidR="007006EB" w:rsidRDefault="007006EB" w:rsidP="00B746C7">
            <w:r w:rsidRPr="00AD1651">
              <w:lastRenderedPageBreak/>
              <w:t xml:space="preserve">3. </w:t>
            </w:r>
            <w:r>
              <w:t xml:space="preserve">Compared to the other </w:t>
            </w:r>
            <w:r w:rsidRPr="00FB5F61">
              <w:t>protein purification</w:t>
            </w:r>
            <w:r w:rsidRPr="00AD1651">
              <w:t xml:space="preserve"> method</w:t>
            </w:r>
            <w:r>
              <w:t>s, the DRP method</w:t>
            </w:r>
            <w:r w:rsidRPr="00AD1651">
              <w:t xml:space="preserve"> differs significantly </w:t>
            </w:r>
            <w:r>
              <w:t>with regards to peptide identifications</w:t>
            </w:r>
            <w:r w:rsidRPr="00AD1651">
              <w:t xml:space="preserve"> for 1-year-old-blocks</w:t>
            </w:r>
            <w:r>
              <w:t>. There is no significant difference between the APFAR and SP3/HILIC methods.</w:t>
            </w:r>
          </w:p>
        </w:tc>
      </w:tr>
      <w:tr w:rsidR="007006EB" w14:paraId="257CAAB8" w14:textId="77777777" w:rsidTr="00B746C7">
        <w:tc>
          <w:tcPr>
            <w:tcW w:w="2376" w:type="dxa"/>
          </w:tcPr>
          <w:p w14:paraId="351D60B4" w14:textId="25216909" w:rsidR="007006EB" w:rsidRDefault="007006EB" w:rsidP="00CD7401">
            <w:r>
              <w:lastRenderedPageBreak/>
              <w:t xml:space="preserve">Figure </w:t>
            </w:r>
            <w:r w:rsidR="00CD7401">
              <w:t>4</w:t>
            </w:r>
            <w:r>
              <w:t xml:space="preserve"> A: Comparison of the number </w:t>
            </w:r>
            <w:r w:rsidRPr="00FB5F61">
              <w:t>of peptides identified</w:t>
            </w:r>
            <w:r>
              <w:t xml:space="preserve"> for different </w:t>
            </w:r>
            <w:r w:rsidRPr="00FB5F61">
              <w:t>protein purification method</w:t>
            </w:r>
            <w:r>
              <w:t>s for 5-year-old blocks</w:t>
            </w:r>
          </w:p>
        </w:tc>
        <w:tc>
          <w:tcPr>
            <w:tcW w:w="2693" w:type="dxa"/>
          </w:tcPr>
          <w:p w14:paraId="4313AC43" w14:textId="77777777" w:rsidR="007006EB" w:rsidRDefault="007006EB" w:rsidP="00B746C7">
            <w:r>
              <w:t xml:space="preserve">1. </w:t>
            </w:r>
            <w:r w:rsidRPr="00B952FE">
              <w:t>Shapiro–Wilk test</w:t>
            </w:r>
            <w:r>
              <w:t xml:space="preserve">: </w:t>
            </w:r>
          </w:p>
          <w:p w14:paraId="64C45C21" w14:textId="77777777" w:rsidR="007006EB" w:rsidRDefault="007006EB" w:rsidP="00B746C7">
            <w:r>
              <w:t xml:space="preserve">W = </w:t>
            </w:r>
            <w:r w:rsidRPr="008F4766">
              <w:t>0.987</w:t>
            </w:r>
            <w:r>
              <w:t>, p = 0.83</w:t>
            </w:r>
          </w:p>
          <w:p w14:paraId="5C0F5D5D" w14:textId="77777777" w:rsidR="007006EB" w:rsidRDefault="007006EB" w:rsidP="00B746C7">
            <w:r>
              <w:t>2. One-way ANOVA:</w:t>
            </w:r>
          </w:p>
          <w:p w14:paraId="547DB0E5" w14:textId="77777777" w:rsidR="007006EB" w:rsidRDefault="007006EB" w:rsidP="00B746C7">
            <w:r>
              <w:t>F(2,48</w:t>
            </w:r>
            <w:r w:rsidRPr="00F76766">
              <w:t xml:space="preserve">) = </w:t>
            </w:r>
            <w:r>
              <w:t>1.51</w:t>
            </w:r>
            <w:r w:rsidRPr="00F76766">
              <w:t>, p</w:t>
            </w:r>
            <w:r>
              <w:t xml:space="preserve"> = 0.23</w:t>
            </w:r>
          </w:p>
        </w:tc>
        <w:tc>
          <w:tcPr>
            <w:tcW w:w="4252" w:type="dxa"/>
          </w:tcPr>
          <w:p w14:paraId="74F8218C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gt; 0.05 therefore the distribution is not significantly different from a normal distribution, i.e. it is normal.</w:t>
            </w:r>
          </w:p>
          <w:p w14:paraId="6E2BE853" w14:textId="77777777" w:rsidR="007006EB" w:rsidRDefault="007006EB" w:rsidP="00B746C7">
            <w:r>
              <w:t xml:space="preserve">2. With regards to peptide identifications, there is not a significant difference (p &gt; 0.05) between </w:t>
            </w:r>
            <w:r w:rsidRPr="00FB5F61">
              <w:t>protein purification</w:t>
            </w:r>
            <w:r>
              <w:t>/sample preparation methods for 5-year old blocks.</w:t>
            </w:r>
          </w:p>
        </w:tc>
      </w:tr>
      <w:tr w:rsidR="007006EB" w14:paraId="6ECCA5E3" w14:textId="77777777" w:rsidTr="00B746C7">
        <w:tc>
          <w:tcPr>
            <w:tcW w:w="2376" w:type="dxa"/>
          </w:tcPr>
          <w:p w14:paraId="3AAE2458" w14:textId="3016A3AD" w:rsidR="007006EB" w:rsidRDefault="007006EB" w:rsidP="00CD7401">
            <w:r>
              <w:t xml:space="preserve">Figure </w:t>
            </w:r>
            <w:r w:rsidR="00CD7401">
              <w:t>4</w:t>
            </w:r>
            <w:r>
              <w:t xml:space="preserve"> A: Comparison of the number </w:t>
            </w:r>
            <w:r w:rsidRPr="00FB5F61">
              <w:t>of peptides identified</w:t>
            </w:r>
            <w:r>
              <w:t xml:space="preserve"> for different </w:t>
            </w:r>
            <w:r w:rsidRPr="00FB5F61">
              <w:t>protein purification method</w:t>
            </w:r>
            <w:r>
              <w:t>s for 10-year-old blocks</w:t>
            </w:r>
          </w:p>
        </w:tc>
        <w:tc>
          <w:tcPr>
            <w:tcW w:w="2693" w:type="dxa"/>
          </w:tcPr>
          <w:p w14:paraId="45B51318" w14:textId="77777777" w:rsidR="007006EB" w:rsidRDefault="007006EB" w:rsidP="00B746C7">
            <w:r>
              <w:t xml:space="preserve">1. </w:t>
            </w:r>
            <w:r w:rsidRPr="00B952FE">
              <w:t>Shapiro–Wilk test</w:t>
            </w:r>
            <w:r>
              <w:t xml:space="preserve">: </w:t>
            </w:r>
          </w:p>
          <w:p w14:paraId="4EAA525D" w14:textId="77777777" w:rsidR="007006EB" w:rsidRDefault="007006EB" w:rsidP="00B746C7">
            <w:r>
              <w:t xml:space="preserve">W = </w:t>
            </w:r>
            <w:r w:rsidRPr="008F4766">
              <w:t>0.9</w:t>
            </w:r>
            <w:r>
              <w:t>94, p = 0.99</w:t>
            </w:r>
          </w:p>
          <w:p w14:paraId="7726A109" w14:textId="77777777" w:rsidR="007006EB" w:rsidRDefault="007006EB" w:rsidP="00B746C7">
            <w:r>
              <w:t>2. One-way ANOVA:</w:t>
            </w:r>
          </w:p>
          <w:p w14:paraId="1FFCBBA6" w14:textId="77777777" w:rsidR="007006EB" w:rsidRPr="008F2090" w:rsidRDefault="007006EB" w:rsidP="00B746C7">
            <w:r w:rsidRPr="008F2090">
              <w:t>F(2,48) = 3.78, p = 0.03</w:t>
            </w:r>
          </w:p>
          <w:p w14:paraId="3DB7A001" w14:textId="77777777" w:rsidR="007006EB" w:rsidRDefault="007006EB" w:rsidP="00B746C7">
            <w:r w:rsidRPr="008F2090">
              <w:t>3. Bonferroni</w:t>
            </w:r>
            <w:r w:rsidRPr="00AD1651">
              <w:t xml:space="preserve"> (Dunn) t Tests for </w:t>
            </w:r>
            <w:r>
              <w:t>v</w:t>
            </w:r>
            <w:r w:rsidRPr="00AD1651">
              <w:t>alidated</w:t>
            </w:r>
            <w:r>
              <w:t xml:space="preserve"> </w:t>
            </w:r>
            <w:r w:rsidRPr="00AD1651">
              <w:t>peptides</w:t>
            </w:r>
            <w:r>
              <w:t xml:space="preserve"> identified: F(2) = 3</w:t>
            </w:r>
            <w:r w:rsidRPr="00AD1651">
              <w:t>.78</w:t>
            </w:r>
            <w:r>
              <w:t>,</w:t>
            </w:r>
            <w:r w:rsidRPr="00AD1651">
              <w:t xml:space="preserve"> p </w:t>
            </w:r>
            <w:r>
              <w:t xml:space="preserve">= </w:t>
            </w:r>
            <w:r w:rsidRPr="008F2090">
              <w:t>0.0299</w:t>
            </w:r>
            <w:r>
              <w:t xml:space="preserve"> (α</w:t>
            </w:r>
            <w:r w:rsidRPr="00AD1651">
              <w:t xml:space="preserve"> = 0.05</w:t>
            </w:r>
            <w:r>
              <w:t>)</w:t>
            </w:r>
          </w:p>
        </w:tc>
        <w:tc>
          <w:tcPr>
            <w:tcW w:w="4252" w:type="dxa"/>
          </w:tcPr>
          <w:p w14:paraId="488211E4" w14:textId="77777777" w:rsidR="007006EB" w:rsidRPr="00DB2DB6" w:rsidRDefault="007006EB" w:rsidP="00B746C7">
            <w:r w:rsidRPr="00DB2DB6">
              <w:t xml:space="preserve">1. </w:t>
            </w:r>
            <w:proofErr w:type="gramStart"/>
            <w:r w:rsidRPr="00DB2DB6">
              <w:t>p</w:t>
            </w:r>
            <w:proofErr w:type="gramEnd"/>
            <w:r w:rsidRPr="00DB2DB6">
              <w:t xml:space="preserve"> &gt; 0.05 therefore the distribution is not significantly different from a normal distribution, i.e. it is normal.</w:t>
            </w:r>
          </w:p>
          <w:p w14:paraId="40F53544" w14:textId="77777777" w:rsidR="007006EB" w:rsidRPr="00DB2DB6" w:rsidRDefault="007006EB" w:rsidP="00B746C7">
            <w:r w:rsidRPr="00DB2DB6">
              <w:t>2. With regards to peptide identifications, there is a significant difference (p &lt; 0.05) between protein purification/sample preparation methods for 10-year old blocks.</w:t>
            </w:r>
          </w:p>
          <w:p w14:paraId="1A093897" w14:textId="77777777" w:rsidR="007006EB" w:rsidRPr="00DB2DB6" w:rsidRDefault="007006EB" w:rsidP="00B746C7">
            <w:r w:rsidRPr="00DB2DB6">
              <w:t>3. The DRP and APFAR methods differ significantly with regards to peptide identifications for 10-year-old-blocks. There is no significant difference between the APFAR and SP3/HILIC</w:t>
            </w:r>
            <w:r>
              <w:t xml:space="preserve"> and the DRP and </w:t>
            </w:r>
            <w:r w:rsidRPr="00DB2DB6">
              <w:t>SP3/HILIC</w:t>
            </w:r>
            <w:r>
              <w:t xml:space="preserve"> </w:t>
            </w:r>
            <w:r w:rsidRPr="00DB2DB6">
              <w:t>methods.</w:t>
            </w:r>
          </w:p>
        </w:tc>
      </w:tr>
      <w:tr w:rsidR="007006EB" w14:paraId="5382AB44" w14:textId="77777777" w:rsidTr="00B746C7">
        <w:tc>
          <w:tcPr>
            <w:tcW w:w="2376" w:type="dxa"/>
          </w:tcPr>
          <w:p w14:paraId="3C04D5AC" w14:textId="4F2B55B2" w:rsidR="007006EB" w:rsidRDefault="007006EB" w:rsidP="00CD7401">
            <w:r>
              <w:t xml:space="preserve">Figure </w:t>
            </w:r>
            <w:r w:rsidR="00CD7401">
              <w:t>4</w:t>
            </w:r>
            <w:r>
              <w:t xml:space="preserve"> A: Comparison of the number </w:t>
            </w:r>
            <w:r w:rsidRPr="00FB5F61">
              <w:t>of peptides identified</w:t>
            </w:r>
            <w:r>
              <w:t xml:space="preserve"> for different block ages for the APFAR </w:t>
            </w:r>
            <w:r w:rsidRPr="00FB5F61">
              <w:t>method</w:t>
            </w:r>
          </w:p>
        </w:tc>
        <w:tc>
          <w:tcPr>
            <w:tcW w:w="2693" w:type="dxa"/>
          </w:tcPr>
          <w:p w14:paraId="20860A04" w14:textId="77777777" w:rsidR="007006EB" w:rsidRDefault="007006EB" w:rsidP="00B746C7">
            <w:r>
              <w:t xml:space="preserve">1. </w:t>
            </w:r>
            <w:r w:rsidRPr="00B952FE">
              <w:t>Shapiro–Wilk test</w:t>
            </w:r>
            <w:r>
              <w:t xml:space="preserve">: </w:t>
            </w:r>
          </w:p>
          <w:p w14:paraId="513B0FD2" w14:textId="77777777" w:rsidR="007006EB" w:rsidRDefault="007006EB" w:rsidP="00B746C7">
            <w:r>
              <w:t xml:space="preserve">W = </w:t>
            </w:r>
            <w:r w:rsidRPr="001542B4">
              <w:t>0.982</w:t>
            </w:r>
            <w:r>
              <w:t>, p = 0.65</w:t>
            </w:r>
          </w:p>
          <w:p w14:paraId="61DAD95B" w14:textId="77777777" w:rsidR="007006EB" w:rsidRDefault="007006EB" w:rsidP="00B746C7">
            <w:r>
              <w:t>2. One-way ANOVA:</w:t>
            </w:r>
          </w:p>
          <w:p w14:paraId="23D171BF" w14:textId="77777777" w:rsidR="007006EB" w:rsidRDefault="007006EB" w:rsidP="00B746C7">
            <w:r>
              <w:t>F(2,48</w:t>
            </w:r>
            <w:r w:rsidRPr="00F76766">
              <w:t xml:space="preserve">) = </w:t>
            </w:r>
            <w:r>
              <w:t>0.88</w:t>
            </w:r>
            <w:r w:rsidRPr="00F76766">
              <w:t>, p</w:t>
            </w:r>
            <w:r>
              <w:t xml:space="preserve"> = 0.42</w:t>
            </w:r>
          </w:p>
        </w:tc>
        <w:tc>
          <w:tcPr>
            <w:tcW w:w="4252" w:type="dxa"/>
          </w:tcPr>
          <w:p w14:paraId="35055F44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gt; 0.05 therefore the distribution is not significantly different from a normal distribution, i.e. it is normal.</w:t>
            </w:r>
          </w:p>
          <w:p w14:paraId="2A2473FE" w14:textId="77777777" w:rsidR="007006EB" w:rsidRDefault="007006EB" w:rsidP="00B746C7">
            <w:r>
              <w:t>2. With regards to peptide identifications, there is not a significant difference (p &gt; 0.05) between block ages when processed with the APFAR method.</w:t>
            </w:r>
          </w:p>
        </w:tc>
      </w:tr>
      <w:tr w:rsidR="007006EB" w14:paraId="6AA18649" w14:textId="77777777" w:rsidTr="00B746C7">
        <w:tc>
          <w:tcPr>
            <w:tcW w:w="2376" w:type="dxa"/>
          </w:tcPr>
          <w:p w14:paraId="56F1414B" w14:textId="679C97BE" w:rsidR="007006EB" w:rsidRDefault="007006EB" w:rsidP="00CD7401">
            <w:r>
              <w:t xml:space="preserve">Figure </w:t>
            </w:r>
            <w:r w:rsidR="00CD7401">
              <w:t>4</w:t>
            </w:r>
            <w:r>
              <w:t xml:space="preserve"> A: Comparison of the </w:t>
            </w:r>
            <w:r>
              <w:lastRenderedPageBreak/>
              <w:t xml:space="preserve">number </w:t>
            </w:r>
            <w:r w:rsidRPr="00FB5F61">
              <w:t>of peptides identified</w:t>
            </w:r>
            <w:r>
              <w:t xml:space="preserve"> for different block ages for the DRP </w:t>
            </w:r>
            <w:r w:rsidRPr="00FB5F61">
              <w:t>method</w:t>
            </w:r>
          </w:p>
        </w:tc>
        <w:tc>
          <w:tcPr>
            <w:tcW w:w="2693" w:type="dxa"/>
          </w:tcPr>
          <w:p w14:paraId="0062C22D" w14:textId="77777777" w:rsidR="007006EB" w:rsidRPr="000A4609" w:rsidRDefault="007006EB" w:rsidP="00B746C7">
            <w:r w:rsidRPr="000A4609">
              <w:lastRenderedPageBreak/>
              <w:t xml:space="preserve">1. Shapiro–Wilk test: </w:t>
            </w:r>
          </w:p>
          <w:p w14:paraId="67BFE959" w14:textId="77777777" w:rsidR="007006EB" w:rsidRPr="000A4609" w:rsidRDefault="007006EB" w:rsidP="00B746C7">
            <w:r w:rsidRPr="000A4609">
              <w:lastRenderedPageBreak/>
              <w:t xml:space="preserve">W = </w:t>
            </w:r>
            <w:r w:rsidRPr="000A4609">
              <w:rPr>
                <w:rFonts w:ascii="Times" w:hAnsi="Times" w:cs="Times"/>
                <w:color w:val="000000"/>
              </w:rPr>
              <w:t>0.988</w:t>
            </w:r>
            <w:r w:rsidRPr="000A4609">
              <w:t xml:space="preserve">, p = </w:t>
            </w:r>
            <w:r w:rsidRPr="000A4609">
              <w:rPr>
                <w:rFonts w:ascii="Times" w:hAnsi="Times" w:cs="Times"/>
                <w:color w:val="000000"/>
              </w:rPr>
              <w:t>0.90</w:t>
            </w:r>
          </w:p>
          <w:p w14:paraId="4867F398" w14:textId="77777777" w:rsidR="007006EB" w:rsidRPr="000A4609" w:rsidRDefault="007006EB" w:rsidP="00B746C7">
            <w:r w:rsidRPr="000A4609">
              <w:t>2. One-way ANOVA:</w:t>
            </w:r>
          </w:p>
          <w:p w14:paraId="56F8E489" w14:textId="77777777" w:rsidR="007006EB" w:rsidRPr="000A4609" w:rsidRDefault="007006EB" w:rsidP="00B746C7">
            <w:r w:rsidRPr="000A4609">
              <w:t>F(2,48) = 4.81, p = 0.01</w:t>
            </w:r>
          </w:p>
          <w:p w14:paraId="25643F34" w14:textId="77777777" w:rsidR="007006EB" w:rsidRPr="000A4609" w:rsidRDefault="007006EB" w:rsidP="00B746C7">
            <w:r w:rsidRPr="000A4609">
              <w:t>3. Bonferroni (Dunn) t Tests for validated peptides identified: F(2) = 4.81, p = 0.0125 (α = 0.05)</w:t>
            </w:r>
          </w:p>
        </w:tc>
        <w:tc>
          <w:tcPr>
            <w:tcW w:w="4252" w:type="dxa"/>
          </w:tcPr>
          <w:p w14:paraId="11D962CB" w14:textId="77777777" w:rsidR="007006EB" w:rsidRDefault="007006EB" w:rsidP="00B746C7">
            <w:r>
              <w:lastRenderedPageBreak/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gt; 0.05 therefore the distribution is not significantly different from a normal </w:t>
            </w:r>
            <w:r>
              <w:lastRenderedPageBreak/>
              <w:t>distribution, i.e. it is normal.</w:t>
            </w:r>
          </w:p>
          <w:p w14:paraId="5BAFC25D" w14:textId="77777777" w:rsidR="007006EB" w:rsidRDefault="007006EB" w:rsidP="00B746C7">
            <w:r>
              <w:t>2. With regards to peptide identifications, there is a significant difference (p &lt; 0.05) between block ages when processed with the DRP method.</w:t>
            </w:r>
          </w:p>
          <w:p w14:paraId="00C0419B" w14:textId="77777777" w:rsidR="007006EB" w:rsidRDefault="007006EB" w:rsidP="00B746C7">
            <w:r w:rsidRPr="00896F4B">
              <w:t>3. With regards to peptide identifications, there is a significant difference (p &lt; 0.05) between 1-year-old blocks and 5-year-old blocks, as well as 1-year-old blocks and 10-year-old blocks processed via the DRP method. There is no significant difference between 5 and 10-year-old blocks</w:t>
            </w:r>
            <w:r>
              <w:t>.</w:t>
            </w:r>
          </w:p>
        </w:tc>
      </w:tr>
      <w:tr w:rsidR="007006EB" w14:paraId="41DF77F7" w14:textId="77777777" w:rsidTr="00B746C7">
        <w:tc>
          <w:tcPr>
            <w:tcW w:w="2376" w:type="dxa"/>
          </w:tcPr>
          <w:p w14:paraId="51A99A74" w14:textId="3A9EFF63" w:rsidR="007006EB" w:rsidRDefault="007006EB" w:rsidP="00CD7401">
            <w:r>
              <w:lastRenderedPageBreak/>
              <w:t xml:space="preserve">Figure </w:t>
            </w:r>
            <w:r w:rsidR="00CD7401">
              <w:t>4</w:t>
            </w:r>
            <w:r>
              <w:t xml:space="preserve"> A: Comparison of the number </w:t>
            </w:r>
            <w:r w:rsidRPr="00FB5F61">
              <w:t>of peptides identified</w:t>
            </w:r>
            <w:r>
              <w:t xml:space="preserve"> for different block ages for the HILIC </w:t>
            </w:r>
            <w:r w:rsidRPr="00FB5F61">
              <w:t>method</w:t>
            </w:r>
          </w:p>
        </w:tc>
        <w:tc>
          <w:tcPr>
            <w:tcW w:w="2693" w:type="dxa"/>
          </w:tcPr>
          <w:p w14:paraId="729723B6" w14:textId="77777777" w:rsidR="007006EB" w:rsidRDefault="007006EB" w:rsidP="00B746C7">
            <w:r>
              <w:t xml:space="preserve">1. </w:t>
            </w:r>
            <w:r w:rsidRPr="00B952FE">
              <w:t>Shapiro–Wilk test</w:t>
            </w:r>
            <w:r>
              <w:t xml:space="preserve">: </w:t>
            </w:r>
          </w:p>
          <w:p w14:paraId="2B41F993" w14:textId="77777777" w:rsidR="007006EB" w:rsidRDefault="007006EB" w:rsidP="00B746C7">
            <w:r>
              <w:t xml:space="preserve">W = </w:t>
            </w:r>
            <w:r>
              <w:rPr>
                <w:rFonts w:ascii="Times" w:hAnsi="Times" w:cs="Times"/>
                <w:color w:val="000000"/>
              </w:rPr>
              <w:t>0.970</w:t>
            </w:r>
            <w:r>
              <w:t xml:space="preserve">, p = </w:t>
            </w:r>
            <w:r>
              <w:rPr>
                <w:rFonts w:ascii="Times" w:hAnsi="Times" w:cs="Times"/>
                <w:color w:val="000000"/>
              </w:rPr>
              <w:t>0.22</w:t>
            </w:r>
          </w:p>
          <w:p w14:paraId="1D104B01" w14:textId="77777777" w:rsidR="007006EB" w:rsidRDefault="007006EB" w:rsidP="00B746C7">
            <w:r>
              <w:t>2. One-way ANOVA:</w:t>
            </w:r>
          </w:p>
          <w:p w14:paraId="151A2D99" w14:textId="77777777" w:rsidR="007006EB" w:rsidRDefault="007006EB" w:rsidP="00B746C7">
            <w:r>
              <w:t>F(2,48</w:t>
            </w:r>
            <w:r w:rsidRPr="00F76766">
              <w:t>) =</w:t>
            </w:r>
            <w:r>
              <w:t xml:space="preserve"> </w:t>
            </w:r>
            <w:r>
              <w:rPr>
                <w:rFonts w:ascii="Times" w:hAnsi="Times" w:cs="Times"/>
                <w:color w:val="000000"/>
              </w:rPr>
              <w:t>0.03</w:t>
            </w:r>
            <w:r w:rsidRPr="00F76766">
              <w:t>, p</w:t>
            </w:r>
            <w:r>
              <w:t xml:space="preserve"> = </w:t>
            </w:r>
            <w:r>
              <w:rPr>
                <w:rFonts w:ascii="Times" w:hAnsi="Times" w:cs="Times"/>
                <w:color w:val="000000"/>
              </w:rPr>
              <w:t>0.97</w:t>
            </w:r>
          </w:p>
        </w:tc>
        <w:tc>
          <w:tcPr>
            <w:tcW w:w="4252" w:type="dxa"/>
          </w:tcPr>
          <w:p w14:paraId="2853FDF5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gt; 0.05 therefore the distribution is not significantly different from a normal distribution, i.e. it is normal.</w:t>
            </w:r>
          </w:p>
          <w:p w14:paraId="39425C66" w14:textId="77777777" w:rsidR="007006EB" w:rsidRDefault="007006EB" w:rsidP="00B746C7">
            <w:r>
              <w:t>2. With regards to peptide identifications, there is not a significant difference (p &gt; 0.05) between block ages when processed with the HILIC method.</w:t>
            </w:r>
          </w:p>
        </w:tc>
      </w:tr>
      <w:tr w:rsidR="007006EB" w14:paraId="458FE1E2" w14:textId="77777777" w:rsidTr="00B746C7">
        <w:tc>
          <w:tcPr>
            <w:tcW w:w="2376" w:type="dxa"/>
          </w:tcPr>
          <w:p w14:paraId="350A2070" w14:textId="3A86F7EC" w:rsidR="007006EB" w:rsidRDefault="007006EB" w:rsidP="00CD7401">
            <w:r>
              <w:t xml:space="preserve">Figure </w:t>
            </w:r>
            <w:r w:rsidR="00CD7401">
              <w:t>4</w:t>
            </w:r>
            <w:r>
              <w:t xml:space="preserve"> B: Comparison of the number </w:t>
            </w:r>
            <w:r w:rsidRPr="00FB5F61">
              <w:t xml:space="preserve">of </w:t>
            </w:r>
            <w:r>
              <w:t>proteins</w:t>
            </w:r>
            <w:r w:rsidRPr="00FB5F61">
              <w:t xml:space="preserve"> identified</w:t>
            </w:r>
            <w:r>
              <w:t xml:space="preserve"> for different </w:t>
            </w:r>
            <w:r w:rsidRPr="00FB5F61">
              <w:t>protein purification method</w:t>
            </w:r>
            <w:r>
              <w:t>s for 1-year-old blocks</w:t>
            </w:r>
          </w:p>
        </w:tc>
        <w:tc>
          <w:tcPr>
            <w:tcW w:w="2693" w:type="dxa"/>
          </w:tcPr>
          <w:p w14:paraId="608B3D21" w14:textId="77777777" w:rsidR="007006EB" w:rsidRDefault="007006EB" w:rsidP="00B746C7">
            <w:r>
              <w:t xml:space="preserve">1. </w:t>
            </w:r>
            <w:r w:rsidRPr="00B952FE">
              <w:t>Shapiro–Wilk test</w:t>
            </w:r>
            <w:r>
              <w:t xml:space="preserve">: </w:t>
            </w:r>
          </w:p>
          <w:p w14:paraId="58B51006" w14:textId="77777777" w:rsidR="007006EB" w:rsidRDefault="007006EB" w:rsidP="00B746C7">
            <w:r>
              <w:t xml:space="preserve">W = </w:t>
            </w:r>
            <w:r>
              <w:rPr>
                <w:rFonts w:ascii="Times" w:hAnsi="Times" w:cs="Times"/>
                <w:color w:val="000000"/>
              </w:rPr>
              <w:t>0.924</w:t>
            </w:r>
            <w:r>
              <w:t xml:space="preserve">, p = </w:t>
            </w:r>
            <w:r>
              <w:rPr>
                <w:rFonts w:ascii="Times" w:hAnsi="Times" w:cs="Times"/>
                <w:color w:val="000000"/>
              </w:rPr>
              <w:t>0.003</w:t>
            </w:r>
          </w:p>
          <w:p w14:paraId="3534ABBE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40AD71A3" w14:textId="77777777" w:rsidR="007006EB" w:rsidRDefault="007006EB" w:rsidP="00B746C7">
            <w:pPr>
              <w:rPr>
                <w:rFonts w:ascii="Times" w:hAnsi="Times" w:cs="Times"/>
                <w:color w:val="000000"/>
              </w:rPr>
            </w:pPr>
            <w:r>
              <w:t>H(2</w:t>
            </w:r>
            <w:r w:rsidRPr="00F76766">
              <w:t xml:space="preserve">) = </w:t>
            </w:r>
            <w:r>
              <w:rPr>
                <w:rFonts w:ascii="Times" w:hAnsi="Times" w:cs="Times"/>
                <w:color w:val="000000"/>
              </w:rPr>
              <w:t>16.70</w:t>
            </w:r>
            <w:r w:rsidRPr="00F76766">
              <w:t>, p</w:t>
            </w:r>
            <w:r>
              <w:t xml:space="preserve"> = </w:t>
            </w:r>
            <w:r>
              <w:rPr>
                <w:rFonts w:ascii="Times" w:hAnsi="Times" w:cs="Times"/>
                <w:color w:val="000000"/>
              </w:rPr>
              <w:t>0.0002</w:t>
            </w:r>
          </w:p>
          <w:p w14:paraId="58ED5D58" w14:textId="77777777" w:rsidR="007006EB" w:rsidRDefault="007006EB" w:rsidP="00B746C7">
            <w:r w:rsidRPr="00DA0E62">
              <w:t>3. Dunn's</w:t>
            </w:r>
            <w:r>
              <w:t xml:space="preserve"> post hoc test, α </w:t>
            </w:r>
            <w:r w:rsidRPr="00DA0E62">
              <w:t>=</w:t>
            </w:r>
            <w:r>
              <w:t xml:space="preserve"> </w:t>
            </w:r>
            <w:r w:rsidRPr="00DA0E62">
              <w:t>0.05</w:t>
            </w:r>
          </w:p>
        </w:tc>
        <w:tc>
          <w:tcPr>
            <w:tcW w:w="4252" w:type="dxa"/>
          </w:tcPr>
          <w:p w14:paraId="2522DEB9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45C72C4F" w14:textId="77777777" w:rsidR="007006EB" w:rsidRDefault="007006EB" w:rsidP="00B746C7">
            <w:r>
              <w:t xml:space="preserve">2. With regards to protein identifications, there is a significant difference (p &lt; 0.05) between </w:t>
            </w:r>
            <w:r w:rsidRPr="00FB5F61">
              <w:t>protein purification</w:t>
            </w:r>
            <w:r>
              <w:t>/sample preparation methods for 1-year old blocks.</w:t>
            </w:r>
          </w:p>
          <w:p w14:paraId="04FBA905" w14:textId="77777777" w:rsidR="007006EB" w:rsidRDefault="007006EB" w:rsidP="00B746C7">
            <w:r>
              <w:t xml:space="preserve">3. </w:t>
            </w:r>
            <w:r w:rsidRPr="001B6A5B">
              <w:t xml:space="preserve">For 1-year old blocks, protein identifications from DRP vs APFAR processing: there is evidence (at α = 0.05) to reject the null hypothesis (that the groups are equal/there is no significant difference). Therefore, there </w:t>
            </w:r>
            <w:proofErr w:type="gramStart"/>
            <w:r w:rsidRPr="001B6A5B">
              <w:t>is significant location differences</w:t>
            </w:r>
            <w:proofErr w:type="gramEnd"/>
            <w:r w:rsidRPr="001B6A5B">
              <w:t xml:space="preserve"> between these groups. For DRP vs HILIC and APFAR vs HILIC: there is evidence (at α = 0.05) to accept the null hypothesis. Therefore, there </w:t>
            </w:r>
            <w:proofErr w:type="gramStart"/>
            <w:r w:rsidRPr="001B6A5B">
              <w:t>is no significant location differences</w:t>
            </w:r>
            <w:proofErr w:type="gramEnd"/>
            <w:r w:rsidRPr="001B6A5B">
              <w:t xml:space="preserve"> between these groups.</w:t>
            </w:r>
          </w:p>
        </w:tc>
      </w:tr>
      <w:tr w:rsidR="007006EB" w14:paraId="3FF7F626" w14:textId="77777777" w:rsidTr="00B746C7">
        <w:tc>
          <w:tcPr>
            <w:tcW w:w="2376" w:type="dxa"/>
          </w:tcPr>
          <w:p w14:paraId="3BD9765D" w14:textId="04381926" w:rsidR="007006EB" w:rsidRDefault="007006EB" w:rsidP="00CD7401">
            <w:r>
              <w:lastRenderedPageBreak/>
              <w:t xml:space="preserve">Figure </w:t>
            </w:r>
            <w:r w:rsidR="00CD7401">
              <w:t>4</w:t>
            </w:r>
            <w:r>
              <w:t xml:space="preserve"> B: Comparison of the number </w:t>
            </w:r>
            <w:r w:rsidRPr="00FB5F61">
              <w:t xml:space="preserve">of </w:t>
            </w:r>
            <w:r>
              <w:t>proteins</w:t>
            </w:r>
            <w:r w:rsidRPr="00FB5F61">
              <w:t xml:space="preserve"> identified</w:t>
            </w:r>
            <w:r>
              <w:t xml:space="preserve"> for different </w:t>
            </w:r>
            <w:r w:rsidRPr="00FB5F61">
              <w:t>protein purification method</w:t>
            </w:r>
            <w:r>
              <w:t>s for 5-year-old blocks</w:t>
            </w:r>
          </w:p>
        </w:tc>
        <w:tc>
          <w:tcPr>
            <w:tcW w:w="2693" w:type="dxa"/>
          </w:tcPr>
          <w:p w14:paraId="209EB0C5" w14:textId="77777777" w:rsidR="007006EB" w:rsidRDefault="007006EB" w:rsidP="00B746C7">
            <w:r>
              <w:t xml:space="preserve">1. </w:t>
            </w:r>
            <w:r w:rsidRPr="00B952FE">
              <w:t>Shapiro–Wilk test</w:t>
            </w:r>
            <w:r>
              <w:t xml:space="preserve">: </w:t>
            </w:r>
          </w:p>
          <w:p w14:paraId="02F02706" w14:textId="77777777" w:rsidR="007006EB" w:rsidRDefault="007006EB" w:rsidP="00B746C7">
            <w:r>
              <w:t xml:space="preserve">W = </w:t>
            </w:r>
            <w:r>
              <w:rPr>
                <w:rFonts w:ascii="Times" w:hAnsi="Times" w:cs="Times"/>
                <w:color w:val="000000"/>
              </w:rPr>
              <w:t>0.950</w:t>
            </w:r>
            <w:r>
              <w:t>, p = 0.03</w:t>
            </w:r>
          </w:p>
          <w:p w14:paraId="5215C029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2779BA78" w14:textId="77777777" w:rsidR="007006EB" w:rsidRPr="00A30042" w:rsidRDefault="007006EB" w:rsidP="00B746C7">
            <w:pPr>
              <w:rPr>
                <w:rFonts w:ascii="Times" w:hAnsi="Times" w:cs="Times"/>
                <w:color w:val="000000"/>
              </w:rPr>
            </w:pPr>
            <w:r>
              <w:t>H(2</w:t>
            </w:r>
            <w:r w:rsidRPr="00F76766">
              <w:t xml:space="preserve">) = </w:t>
            </w:r>
            <w:r>
              <w:rPr>
                <w:rFonts w:ascii="Times" w:hAnsi="Times" w:cs="Times"/>
                <w:color w:val="000000"/>
              </w:rPr>
              <w:t>3.58</w:t>
            </w:r>
            <w:r w:rsidRPr="00F76766">
              <w:t>, p</w:t>
            </w:r>
            <w:r>
              <w:t xml:space="preserve"> = </w:t>
            </w:r>
            <w:r>
              <w:rPr>
                <w:rFonts w:ascii="Times" w:hAnsi="Times" w:cs="Times"/>
                <w:color w:val="000000"/>
              </w:rPr>
              <w:t>0.17</w:t>
            </w:r>
          </w:p>
        </w:tc>
        <w:tc>
          <w:tcPr>
            <w:tcW w:w="4252" w:type="dxa"/>
          </w:tcPr>
          <w:p w14:paraId="03F34259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2644FF04" w14:textId="77777777" w:rsidR="007006EB" w:rsidRDefault="007006EB" w:rsidP="00B746C7">
            <w:r>
              <w:t xml:space="preserve">2. With regards to protein identifications, there is not a significant difference (p &gt; 0.05) between </w:t>
            </w:r>
            <w:r w:rsidRPr="00FB5F61">
              <w:t>protein purification</w:t>
            </w:r>
            <w:r>
              <w:t>/sample preparation methods for 5-year old blocks.</w:t>
            </w:r>
          </w:p>
        </w:tc>
      </w:tr>
      <w:tr w:rsidR="007006EB" w14:paraId="7D45FA52" w14:textId="77777777" w:rsidTr="00B746C7">
        <w:tc>
          <w:tcPr>
            <w:tcW w:w="2376" w:type="dxa"/>
          </w:tcPr>
          <w:p w14:paraId="26AAE467" w14:textId="0AE6691F" w:rsidR="007006EB" w:rsidRDefault="007006EB" w:rsidP="00CD7401">
            <w:r>
              <w:t xml:space="preserve">Figure </w:t>
            </w:r>
            <w:r w:rsidR="00CD7401">
              <w:t>4</w:t>
            </w:r>
            <w:r>
              <w:t xml:space="preserve"> B: Comparison of the number </w:t>
            </w:r>
            <w:r w:rsidRPr="00FB5F61">
              <w:t xml:space="preserve">of </w:t>
            </w:r>
            <w:r>
              <w:t>proteins</w:t>
            </w:r>
            <w:r w:rsidRPr="00FB5F61">
              <w:t xml:space="preserve"> identified</w:t>
            </w:r>
            <w:r>
              <w:t xml:space="preserve"> for different </w:t>
            </w:r>
            <w:r w:rsidRPr="00FB5F61">
              <w:t>protein purification method</w:t>
            </w:r>
            <w:r>
              <w:t>s for 10-year-old blocks</w:t>
            </w:r>
          </w:p>
        </w:tc>
        <w:tc>
          <w:tcPr>
            <w:tcW w:w="2693" w:type="dxa"/>
          </w:tcPr>
          <w:p w14:paraId="0508F9AC" w14:textId="77777777" w:rsidR="007006EB" w:rsidRDefault="007006EB" w:rsidP="00B746C7">
            <w:r>
              <w:t xml:space="preserve">1. </w:t>
            </w:r>
            <w:r w:rsidRPr="00B952FE">
              <w:t>Shapiro–Wilk test</w:t>
            </w:r>
            <w:r>
              <w:t xml:space="preserve">: </w:t>
            </w:r>
          </w:p>
          <w:p w14:paraId="445EDC14" w14:textId="77777777" w:rsidR="007006EB" w:rsidRDefault="007006EB" w:rsidP="00B746C7">
            <w:r>
              <w:t xml:space="preserve">W = </w:t>
            </w:r>
            <w:r>
              <w:rPr>
                <w:rFonts w:ascii="Times" w:hAnsi="Times" w:cs="Times"/>
                <w:color w:val="000000"/>
              </w:rPr>
              <w:t>0.991</w:t>
            </w:r>
            <w:r>
              <w:t xml:space="preserve">, p = </w:t>
            </w:r>
            <w:r>
              <w:rPr>
                <w:rFonts w:ascii="Times" w:hAnsi="Times" w:cs="Times"/>
                <w:color w:val="000000"/>
              </w:rPr>
              <w:t>0.97</w:t>
            </w:r>
          </w:p>
          <w:p w14:paraId="062DC5A2" w14:textId="77777777" w:rsidR="007006EB" w:rsidRDefault="007006EB" w:rsidP="00B746C7">
            <w:r>
              <w:t>2. One-way ANOVA:</w:t>
            </w:r>
          </w:p>
          <w:p w14:paraId="25038D94" w14:textId="77777777" w:rsidR="007006EB" w:rsidRDefault="007006EB" w:rsidP="00B746C7">
            <w:r>
              <w:t>F(2,48</w:t>
            </w:r>
            <w:r w:rsidRPr="00F76766">
              <w:t xml:space="preserve">) = </w:t>
            </w:r>
            <w:r>
              <w:rPr>
                <w:rFonts w:ascii="Times" w:hAnsi="Times" w:cs="Times"/>
                <w:color w:val="000000"/>
              </w:rPr>
              <w:t>2.44</w:t>
            </w:r>
            <w:r w:rsidRPr="00F76766">
              <w:t>, p</w:t>
            </w:r>
            <w:r>
              <w:t xml:space="preserve"> = </w:t>
            </w:r>
            <w:r>
              <w:rPr>
                <w:rFonts w:ascii="Times" w:hAnsi="Times" w:cs="Times"/>
                <w:color w:val="000000"/>
              </w:rPr>
              <w:t>0.098</w:t>
            </w:r>
          </w:p>
        </w:tc>
        <w:tc>
          <w:tcPr>
            <w:tcW w:w="4252" w:type="dxa"/>
          </w:tcPr>
          <w:p w14:paraId="145B2350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gt; 0.05 therefore the distribution is not significantly different from a normal distribution, i.e. it is normal.</w:t>
            </w:r>
          </w:p>
          <w:p w14:paraId="07665E8D" w14:textId="77777777" w:rsidR="007006EB" w:rsidRDefault="007006EB" w:rsidP="00B746C7">
            <w:r>
              <w:t xml:space="preserve">2. With regards to protein identifications, there is not a significant difference (p &gt; 0.05) between </w:t>
            </w:r>
            <w:r w:rsidRPr="00FB5F61">
              <w:t>protein purification</w:t>
            </w:r>
            <w:r>
              <w:t>/sample preparation methods for 10-year old blocks.</w:t>
            </w:r>
          </w:p>
        </w:tc>
      </w:tr>
      <w:tr w:rsidR="007006EB" w14:paraId="0F3471A0" w14:textId="77777777" w:rsidTr="00B746C7">
        <w:tc>
          <w:tcPr>
            <w:tcW w:w="2376" w:type="dxa"/>
          </w:tcPr>
          <w:p w14:paraId="00A1175A" w14:textId="02F9A419" w:rsidR="007006EB" w:rsidRDefault="007006EB" w:rsidP="00CD7401">
            <w:r>
              <w:t xml:space="preserve">Figure </w:t>
            </w:r>
            <w:r w:rsidR="00CD7401">
              <w:t>4</w:t>
            </w:r>
            <w:r>
              <w:t xml:space="preserve"> B: Comparison of the number </w:t>
            </w:r>
            <w:r w:rsidRPr="00FB5F61">
              <w:t xml:space="preserve">of </w:t>
            </w:r>
            <w:r>
              <w:t>proteins</w:t>
            </w:r>
            <w:r w:rsidRPr="00FB5F61">
              <w:t xml:space="preserve"> identified</w:t>
            </w:r>
            <w:r>
              <w:t xml:space="preserve"> for different block ages for the APFAR </w:t>
            </w:r>
            <w:r w:rsidRPr="00FB5F61">
              <w:t>method</w:t>
            </w:r>
          </w:p>
        </w:tc>
        <w:tc>
          <w:tcPr>
            <w:tcW w:w="2693" w:type="dxa"/>
          </w:tcPr>
          <w:p w14:paraId="3F09790A" w14:textId="77777777" w:rsidR="007006EB" w:rsidRDefault="007006EB" w:rsidP="00B746C7">
            <w:r>
              <w:t xml:space="preserve">1. </w:t>
            </w:r>
            <w:r w:rsidRPr="00B952FE">
              <w:t>Shapiro–Wilk test</w:t>
            </w:r>
            <w:r>
              <w:t xml:space="preserve">: </w:t>
            </w:r>
          </w:p>
          <w:p w14:paraId="697547F4" w14:textId="77777777" w:rsidR="007006EB" w:rsidRDefault="007006EB" w:rsidP="00B746C7">
            <w:r>
              <w:t xml:space="preserve">W = </w:t>
            </w:r>
            <w:r>
              <w:rPr>
                <w:rFonts w:ascii="Times" w:hAnsi="Times" w:cs="Times"/>
                <w:color w:val="000000"/>
              </w:rPr>
              <w:t>0.951</w:t>
            </w:r>
            <w:r>
              <w:t xml:space="preserve">, p = </w:t>
            </w:r>
            <w:r>
              <w:rPr>
                <w:rFonts w:ascii="Times" w:hAnsi="Times" w:cs="Times"/>
                <w:color w:val="000000"/>
              </w:rPr>
              <w:t>0.03</w:t>
            </w:r>
          </w:p>
          <w:p w14:paraId="53564058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2EEF4E9B" w14:textId="77777777" w:rsidR="007006EB" w:rsidRDefault="007006EB" w:rsidP="00B746C7">
            <w:r>
              <w:t>H(2</w:t>
            </w:r>
            <w:r w:rsidRPr="00F76766">
              <w:t xml:space="preserve">) = </w:t>
            </w:r>
            <w:r>
              <w:rPr>
                <w:rFonts w:ascii="Times" w:hAnsi="Times" w:cs="Times"/>
                <w:color w:val="000000"/>
              </w:rPr>
              <w:t>2.28</w:t>
            </w:r>
            <w:r w:rsidRPr="00F76766">
              <w:t>, p</w:t>
            </w:r>
            <w:r>
              <w:t xml:space="preserve"> = </w:t>
            </w:r>
            <w:r>
              <w:rPr>
                <w:rFonts w:ascii="Times" w:hAnsi="Times" w:cs="Times"/>
                <w:color w:val="000000"/>
              </w:rPr>
              <w:t>0.32</w:t>
            </w:r>
          </w:p>
        </w:tc>
        <w:tc>
          <w:tcPr>
            <w:tcW w:w="4252" w:type="dxa"/>
          </w:tcPr>
          <w:p w14:paraId="2DA75398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073ECC68" w14:textId="77777777" w:rsidR="007006EB" w:rsidRDefault="007006EB" w:rsidP="00B746C7">
            <w:r>
              <w:t>2. With regards to protein identifications, there is not a significant difference (p &gt; 0.05) between block ages when processed with the APFAR method.</w:t>
            </w:r>
          </w:p>
        </w:tc>
      </w:tr>
      <w:tr w:rsidR="007006EB" w14:paraId="19403F94" w14:textId="77777777" w:rsidTr="00B746C7">
        <w:tc>
          <w:tcPr>
            <w:tcW w:w="2376" w:type="dxa"/>
          </w:tcPr>
          <w:p w14:paraId="69F7B14F" w14:textId="6082349B" w:rsidR="007006EB" w:rsidRDefault="007006EB" w:rsidP="00CD7401">
            <w:r>
              <w:t xml:space="preserve">Figure </w:t>
            </w:r>
            <w:r w:rsidR="00CD7401">
              <w:t>4</w:t>
            </w:r>
            <w:r>
              <w:t xml:space="preserve"> B: Comparison of the number </w:t>
            </w:r>
            <w:r w:rsidRPr="00FB5F61">
              <w:t xml:space="preserve">of </w:t>
            </w:r>
            <w:r>
              <w:t xml:space="preserve">proteins </w:t>
            </w:r>
            <w:r w:rsidRPr="00FB5F61">
              <w:t>identified</w:t>
            </w:r>
            <w:r>
              <w:t xml:space="preserve"> for different block ages for the DRP </w:t>
            </w:r>
            <w:r w:rsidRPr="00FB5F61">
              <w:t>method</w:t>
            </w:r>
          </w:p>
        </w:tc>
        <w:tc>
          <w:tcPr>
            <w:tcW w:w="2693" w:type="dxa"/>
          </w:tcPr>
          <w:p w14:paraId="5E5A07A7" w14:textId="77777777" w:rsidR="007006EB" w:rsidRDefault="007006EB" w:rsidP="00B746C7">
            <w:r>
              <w:t xml:space="preserve">1. </w:t>
            </w:r>
            <w:r w:rsidRPr="00B952FE">
              <w:t>Shapiro–Wilk test</w:t>
            </w:r>
            <w:r>
              <w:t xml:space="preserve">: </w:t>
            </w:r>
          </w:p>
          <w:p w14:paraId="3EE47759" w14:textId="77777777" w:rsidR="007006EB" w:rsidRDefault="007006EB" w:rsidP="00B746C7">
            <w:r>
              <w:t xml:space="preserve">W = </w:t>
            </w:r>
            <w:r>
              <w:rPr>
                <w:rFonts w:ascii="Times" w:hAnsi="Times" w:cs="Times"/>
                <w:color w:val="000000"/>
              </w:rPr>
              <w:t>0.983</w:t>
            </w:r>
            <w:r>
              <w:t xml:space="preserve">, p = </w:t>
            </w:r>
            <w:r>
              <w:rPr>
                <w:rFonts w:ascii="Times" w:hAnsi="Times" w:cs="Times"/>
                <w:color w:val="000000"/>
              </w:rPr>
              <w:t>0.69</w:t>
            </w:r>
          </w:p>
          <w:p w14:paraId="5DC35777" w14:textId="77777777" w:rsidR="007006EB" w:rsidRDefault="007006EB" w:rsidP="00B746C7">
            <w:r>
              <w:t>2. One-way ANOVA:</w:t>
            </w:r>
          </w:p>
          <w:p w14:paraId="29FF4AAC" w14:textId="77777777" w:rsidR="007006EB" w:rsidRDefault="007006EB" w:rsidP="00B746C7">
            <w:r>
              <w:t>F(2,48</w:t>
            </w:r>
            <w:r w:rsidRPr="00F76766">
              <w:t>) =</w:t>
            </w:r>
            <w:r>
              <w:t xml:space="preserve"> </w:t>
            </w:r>
            <w:r>
              <w:rPr>
                <w:rFonts w:ascii="Times" w:hAnsi="Times" w:cs="Times"/>
                <w:color w:val="000000"/>
              </w:rPr>
              <w:t>2.53</w:t>
            </w:r>
            <w:r w:rsidRPr="00F76766">
              <w:t>, p</w:t>
            </w:r>
            <w:r>
              <w:t xml:space="preserve"> = </w:t>
            </w:r>
            <w:r>
              <w:rPr>
                <w:rFonts w:ascii="Times" w:hAnsi="Times" w:cs="Times"/>
                <w:color w:val="000000"/>
              </w:rPr>
              <w:t>0.09</w:t>
            </w:r>
          </w:p>
        </w:tc>
        <w:tc>
          <w:tcPr>
            <w:tcW w:w="4252" w:type="dxa"/>
          </w:tcPr>
          <w:p w14:paraId="41E0652D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gt; 0.05 therefore the distribution is not significantly different from a normal distribution, i.e. it is normal.</w:t>
            </w:r>
          </w:p>
          <w:p w14:paraId="58964E21" w14:textId="77777777" w:rsidR="007006EB" w:rsidRDefault="007006EB" w:rsidP="00B746C7">
            <w:r>
              <w:t>2. With regards to protein identifications, there is no significant difference (p &gt; 0.05) between block ages when processed with the DRP method.</w:t>
            </w:r>
          </w:p>
        </w:tc>
      </w:tr>
      <w:tr w:rsidR="007006EB" w14:paraId="22B5083C" w14:textId="77777777" w:rsidTr="00B746C7">
        <w:tc>
          <w:tcPr>
            <w:tcW w:w="2376" w:type="dxa"/>
          </w:tcPr>
          <w:p w14:paraId="50D3C058" w14:textId="0700A1BF" w:rsidR="007006EB" w:rsidRDefault="007006EB" w:rsidP="00CD7401">
            <w:r>
              <w:t xml:space="preserve">Figure </w:t>
            </w:r>
            <w:r w:rsidR="00CD7401">
              <w:t>4</w:t>
            </w:r>
            <w:r>
              <w:t xml:space="preserve"> B: Comparison of the number </w:t>
            </w:r>
            <w:r w:rsidRPr="00FB5F61">
              <w:t xml:space="preserve">of </w:t>
            </w:r>
            <w:r>
              <w:t xml:space="preserve">proteins </w:t>
            </w:r>
            <w:r w:rsidRPr="00FB5F61">
              <w:t>identified</w:t>
            </w:r>
            <w:r>
              <w:t xml:space="preserve"> for different block ages for the HILIC </w:t>
            </w:r>
            <w:r w:rsidRPr="00FB5F61">
              <w:t>method</w:t>
            </w:r>
          </w:p>
        </w:tc>
        <w:tc>
          <w:tcPr>
            <w:tcW w:w="2693" w:type="dxa"/>
          </w:tcPr>
          <w:p w14:paraId="6686D6EB" w14:textId="77777777" w:rsidR="007006EB" w:rsidRDefault="007006EB" w:rsidP="00B746C7">
            <w:r>
              <w:t xml:space="preserve">1. </w:t>
            </w:r>
            <w:r w:rsidRPr="00B952FE">
              <w:t>Shapiro–Wilk test</w:t>
            </w:r>
            <w:r>
              <w:t xml:space="preserve">: </w:t>
            </w:r>
          </w:p>
          <w:p w14:paraId="5DEFE53D" w14:textId="77777777" w:rsidR="007006EB" w:rsidRDefault="007006EB" w:rsidP="00B746C7">
            <w:r>
              <w:t xml:space="preserve">W = </w:t>
            </w:r>
            <w:r>
              <w:rPr>
                <w:rFonts w:ascii="Times" w:hAnsi="Times" w:cs="Times"/>
                <w:color w:val="000000"/>
              </w:rPr>
              <w:t>0.894</w:t>
            </w:r>
            <w:r>
              <w:t xml:space="preserve">, p = </w:t>
            </w:r>
            <w:r>
              <w:rPr>
                <w:rFonts w:ascii="Times" w:hAnsi="Times" w:cs="Times"/>
                <w:color w:val="000000"/>
              </w:rPr>
              <w:t>0.0003</w:t>
            </w:r>
          </w:p>
          <w:p w14:paraId="573A3644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6F40B820" w14:textId="77777777" w:rsidR="007006EB" w:rsidRDefault="007006EB" w:rsidP="00B746C7">
            <w:r>
              <w:t>H(2</w:t>
            </w:r>
            <w:r w:rsidRPr="00F76766">
              <w:t xml:space="preserve">) = </w:t>
            </w:r>
            <w:r>
              <w:rPr>
                <w:rFonts w:ascii="Times" w:hAnsi="Times" w:cs="Times"/>
                <w:color w:val="000000"/>
              </w:rPr>
              <w:t>0.101</w:t>
            </w:r>
            <w:r w:rsidRPr="00F76766">
              <w:t>, p</w:t>
            </w:r>
            <w:r>
              <w:t xml:space="preserve"> = </w:t>
            </w:r>
            <w:r>
              <w:rPr>
                <w:rFonts w:ascii="Times" w:hAnsi="Times" w:cs="Times"/>
                <w:color w:val="000000"/>
              </w:rPr>
              <w:t>0.95</w:t>
            </w:r>
          </w:p>
        </w:tc>
        <w:tc>
          <w:tcPr>
            <w:tcW w:w="4252" w:type="dxa"/>
          </w:tcPr>
          <w:p w14:paraId="20E49345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7BF28A6A" w14:textId="77777777" w:rsidR="007006EB" w:rsidRDefault="007006EB" w:rsidP="00B746C7">
            <w:r>
              <w:t xml:space="preserve">2. With regards to protein identifications, there is not a significant difference (p &gt; 0.05) between block ages when processed </w:t>
            </w:r>
            <w:r>
              <w:lastRenderedPageBreak/>
              <w:t>with the HILIC method.</w:t>
            </w:r>
          </w:p>
        </w:tc>
      </w:tr>
      <w:tr w:rsidR="007006EB" w14:paraId="4E47FA08" w14:textId="77777777" w:rsidTr="00B746C7">
        <w:tc>
          <w:tcPr>
            <w:tcW w:w="2376" w:type="dxa"/>
          </w:tcPr>
          <w:p w14:paraId="1609A5DD" w14:textId="2E7EFC91" w:rsidR="007006EB" w:rsidRDefault="007006EB" w:rsidP="00CD7401">
            <w:r>
              <w:lastRenderedPageBreak/>
              <w:t xml:space="preserve">Figure </w:t>
            </w:r>
            <w:r w:rsidR="00CD7401">
              <w:t>6</w:t>
            </w:r>
            <w:r>
              <w:t xml:space="preserve"> A: Comparison of the hydropathicity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</w:t>
            </w:r>
            <w:r w:rsidRPr="00FB5F61">
              <w:t>protein purification method</w:t>
            </w:r>
            <w:r>
              <w:t>s for 1-year-old blocks</w:t>
            </w:r>
          </w:p>
        </w:tc>
        <w:tc>
          <w:tcPr>
            <w:tcW w:w="2693" w:type="dxa"/>
          </w:tcPr>
          <w:p w14:paraId="0B2CCE61" w14:textId="77777777" w:rsidR="007006EB" w:rsidRPr="00AA2DCB" w:rsidRDefault="007006EB" w:rsidP="00B746C7">
            <w:r>
              <w:t xml:space="preserve">1. </w:t>
            </w:r>
            <w:r w:rsidRPr="00AA2DCB">
              <w:t>Kolmogorov-Smirnov</w:t>
            </w:r>
            <w:r>
              <w:t xml:space="preserve"> test: </w:t>
            </w:r>
            <w:r w:rsidRPr="00AA2DCB">
              <w:t>D = 0.013</w:t>
            </w:r>
            <w:r>
              <w:t>, p &lt; 0.01</w:t>
            </w:r>
          </w:p>
          <w:p w14:paraId="50F61077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0AE28C09" w14:textId="77777777" w:rsidR="007006EB" w:rsidRDefault="007006EB" w:rsidP="00B746C7">
            <w:r>
              <w:t>H(2</w:t>
            </w:r>
            <w:r w:rsidRPr="00F76766">
              <w:t xml:space="preserve">) = </w:t>
            </w:r>
            <w:r w:rsidRPr="00AA2DCB">
              <w:rPr>
                <w:rFonts w:ascii="Times" w:hAnsi="Times" w:cs="Times"/>
                <w:color w:val="000000"/>
              </w:rPr>
              <w:t>124.6</w:t>
            </w:r>
            <w:r>
              <w:rPr>
                <w:rFonts w:ascii="Times" w:hAnsi="Times" w:cs="Times"/>
                <w:color w:val="000000"/>
              </w:rPr>
              <w:t>7</w:t>
            </w:r>
            <w:r w:rsidRPr="00AA2DCB">
              <w:rPr>
                <w:rFonts w:ascii="Times" w:hAnsi="Times" w:cs="Times"/>
                <w:color w:val="000000"/>
              </w:rPr>
              <w:t>, p &lt; 0.0001</w:t>
            </w:r>
          </w:p>
        </w:tc>
        <w:tc>
          <w:tcPr>
            <w:tcW w:w="4252" w:type="dxa"/>
          </w:tcPr>
          <w:p w14:paraId="3022F0D7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477E2B17" w14:textId="77777777" w:rsidR="007006EB" w:rsidRDefault="007006EB" w:rsidP="00B746C7">
            <w:r>
              <w:t xml:space="preserve">2. There is a significant difference (p &lt; 0.05) between the hydropathicity of peptides generated via the different </w:t>
            </w:r>
            <w:r w:rsidRPr="00FB5F61">
              <w:t>protein purification</w:t>
            </w:r>
            <w:r>
              <w:t>/sample preparation methods for 1-year old blocks.</w:t>
            </w:r>
          </w:p>
        </w:tc>
      </w:tr>
      <w:tr w:rsidR="007006EB" w14:paraId="208AA549" w14:textId="77777777" w:rsidTr="00B746C7">
        <w:tc>
          <w:tcPr>
            <w:tcW w:w="2376" w:type="dxa"/>
          </w:tcPr>
          <w:p w14:paraId="3A4FD53B" w14:textId="5A23EAC4" w:rsidR="007006EB" w:rsidRDefault="007006EB" w:rsidP="00CD7401">
            <w:r>
              <w:t xml:space="preserve">Figure </w:t>
            </w:r>
            <w:r w:rsidR="00CD7401">
              <w:t>6</w:t>
            </w:r>
            <w:r>
              <w:t xml:space="preserve"> A: Comparison of the hydropathicity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</w:t>
            </w:r>
            <w:r w:rsidRPr="00FB5F61">
              <w:t>protein purification method</w:t>
            </w:r>
            <w:r>
              <w:t>s for 5-year-old blocks</w:t>
            </w:r>
          </w:p>
        </w:tc>
        <w:tc>
          <w:tcPr>
            <w:tcW w:w="2693" w:type="dxa"/>
          </w:tcPr>
          <w:p w14:paraId="23B4077C" w14:textId="77777777" w:rsidR="007006EB" w:rsidRDefault="007006EB" w:rsidP="00B746C7">
            <w:pPr>
              <w:rPr>
                <w:rFonts w:ascii="Times" w:hAnsi="Times" w:cs="Times"/>
                <w:color w:val="000000"/>
              </w:rPr>
            </w:pPr>
            <w:r>
              <w:t xml:space="preserve">1. </w:t>
            </w:r>
            <w:r w:rsidRPr="00AA2DCB">
              <w:t>Kolmogorov-Smirnov</w:t>
            </w:r>
            <w:r>
              <w:t xml:space="preserve"> test: D = 0.012, p &lt; 0.01</w:t>
            </w:r>
          </w:p>
          <w:p w14:paraId="4C8FEBB9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48530394" w14:textId="77777777" w:rsidR="007006EB" w:rsidRPr="004F52CE" w:rsidRDefault="007006EB" w:rsidP="00B746C7">
            <w:pPr>
              <w:rPr>
                <w:rFonts w:ascii="Times" w:hAnsi="Times" w:cs="Times"/>
                <w:color w:val="000000"/>
              </w:rPr>
            </w:pPr>
            <w:r>
              <w:t>H(2</w:t>
            </w:r>
            <w:r w:rsidRPr="00F76766">
              <w:t xml:space="preserve">) = </w:t>
            </w:r>
            <w:r w:rsidRPr="00E7577E">
              <w:rPr>
                <w:rFonts w:ascii="Times" w:hAnsi="Times" w:cs="Times"/>
                <w:color w:val="000000"/>
              </w:rPr>
              <w:t>78.92</w:t>
            </w:r>
            <w:r w:rsidRPr="00F76766">
              <w:t xml:space="preserve">, </w:t>
            </w:r>
            <w:r w:rsidRPr="00AA2DCB">
              <w:rPr>
                <w:rFonts w:ascii="Times" w:hAnsi="Times" w:cs="Times"/>
                <w:color w:val="000000"/>
              </w:rPr>
              <w:t>p &lt; 0.0001</w:t>
            </w:r>
          </w:p>
        </w:tc>
        <w:tc>
          <w:tcPr>
            <w:tcW w:w="4252" w:type="dxa"/>
          </w:tcPr>
          <w:p w14:paraId="33BD29C5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7AF83EB5" w14:textId="77777777" w:rsidR="007006EB" w:rsidRDefault="007006EB" w:rsidP="00B746C7">
            <w:r>
              <w:t xml:space="preserve">2. There is a significant difference (p &lt; 0.05) between the hydropathicity of peptides generated via the different </w:t>
            </w:r>
            <w:r w:rsidRPr="00FB5F61">
              <w:t>protein purification</w:t>
            </w:r>
            <w:r>
              <w:t>/sample preparation methods for 5-year old blocks.</w:t>
            </w:r>
          </w:p>
        </w:tc>
      </w:tr>
      <w:tr w:rsidR="007006EB" w14:paraId="4D2CBF7F" w14:textId="77777777" w:rsidTr="00B746C7">
        <w:tc>
          <w:tcPr>
            <w:tcW w:w="2376" w:type="dxa"/>
          </w:tcPr>
          <w:p w14:paraId="01F39AFE" w14:textId="2275F121" w:rsidR="007006EB" w:rsidRDefault="007006EB" w:rsidP="00CD7401">
            <w:r>
              <w:t xml:space="preserve">Figure </w:t>
            </w:r>
            <w:r w:rsidR="00CD7401">
              <w:t>6</w:t>
            </w:r>
            <w:r>
              <w:t xml:space="preserve"> A: Comparison of the hydropathicity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</w:t>
            </w:r>
            <w:r w:rsidRPr="00FB5F61">
              <w:t>protein purification method</w:t>
            </w:r>
            <w:r>
              <w:t>s for 10-year-old blocks</w:t>
            </w:r>
          </w:p>
        </w:tc>
        <w:tc>
          <w:tcPr>
            <w:tcW w:w="2693" w:type="dxa"/>
          </w:tcPr>
          <w:p w14:paraId="798DC1F6" w14:textId="77777777" w:rsidR="007006EB" w:rsidRDefault="007006EB" w:rsidP="00B746C7">
            <w:r>
              <w:t xml:space="preserve">1. </w:t>
            </w:r>
            <w:r w:rsidRPr="00AA2DCB">
              <w:t>Kolmogorov-Smirnov</w:t>
            </w:r>
            <w:r>
              <w:t xml:space="preserve"> test: D = 0.012, p &lt; 0.01</w:t>
            </w:r>
          </w:p>
          <w:p w14:paraId="4E56E358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765C83CD" w14:textId="77777777" w:rsidR="007006EB" w:rsidRPr="00AF1D30" w:rsidRDefault="007006EB" w:rsidP="00B746C7">
            <w:pPr>
              <w:rPr>
                <w:rFonts w:ascii="Times" w:hAnsi="Times" w:cs="Times"/>
                <w:color w:val="000000"/>
              </w:rPr>
            </w:pPr>
            <w:r>
              <w:t>H(2</w:t>
            </w:r>
            <w:r w:rsidRPr="00F76766">
              <w:t xml:space="preserve">) = </w:t>
            </w:r>
            <w:r w:rsidRPr="0091298F">
              <w:rPr>
                <w:rFonts w:ascii="Times" w:hAnsi="Times" w:cs="Times"/>
                <w:color w:val="000000"/>
              </w:rPr>
              <w:t>67.3</w:t>
            </w:r>
            <w:r>
              <w:rPr>
                <w:rFonts w:ascii="Times" w:hAnsi="Times" w:cs="Times"/>
                <w:color w:val="000000"/>
              </w:rPr>
              <w:t>9</w:t>
            </w:r>
            <w:r w:rsidRPr="00F76766">
              <w:t xml:space="preserve">, </w:t>
            </w:r>
            <w:r w:rsidRPr="00AA2DCB">
              <w:rPr>
                <w:rFonts w:ascii="Times" w:hAnsi="Times" w:cs="Times"/>
                <w:color w:val="000000"/>
              </w:rPr>
              <w:t>p &lt; 0.0001</w:t>
            </w:r>
          </w:p>
        </w:tc>
        <w:tc>
          <w:tcPr>
            <w:tcW w:w="4252" w:type="dxa"/>
          </w:tcPr>
          <w:p w14:paraId="563951B2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70000E2D" w14:textId="77777777" w:rsidR="007006EB" w:rsidRDefault="007006EB" w:rsidP="00B746C7">
            <w:r>
              <w:t xml:space="preserve">2. There is a significant difference (p &lt; 0.05) between the hydropathicity of peptides generated via the different </w:t>
            </w:r>
            <w:r w:rsidRPr="00FB5F61">
              <w:t>protein purification</w:t>
            </w:r>
            <w:r>
              <w:t>/sample preparation methods for 10-year old blocks.</w:t>
            </w:r>
          </w:p>
        </w:tc>
      </w:tr>
      <w:tr w:rsidR="007006EB" w14:paraId="71ACB0C2" w14:textId="77777777" w:rsidTr="00B746C7">
        <w:tc>
          <w:tcPr>
            <w:tcW w:w="2376" w:type="dxa"/>
          </w:tcPr>
          <w:p w14:paraId="48BB3B62" w14:textId="0283AEC4" w:rsidR="007006EB" w:rsidRDefault="007006EB" w:rsidP="00CD7401">
            <w:r>
              <w:t xml:space="preserve">Figure </w:t>
            </w:r>
            <w:r w:rsidR="00CD7401">
              <w:t>6</w:t>
            </w:r>
            <w:r>
              <w:t xml:space="preserve"> A: Comparison of the hydropathicity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block ages for the APFAR </w:t>
            </w:r>
            <w:r w:rsidRPr="00FB5F61">
              <w:t>method</w:t>
            </w:r>
          </w:p>
        </w:tc>
        <w:tc>
          <w:tcPr>
            <w:tcW w:w="2693" w:type="dxa"/>
          </w:tcPr>
          <w:p w14:paraId="51E20D0C" w14:textId="77777777" w:rsidR="007006EB" w:rsidRDefault="007006EB" w:rsidP="00B746C7">
            <w:r>
              <w:t xml:space="preserve">1. </w:t>
            </w:r>
            <w:r w:rsidRPr="00AA2DCB">
              <w:t>Kolmogorov-Smirnov</w:t>
            </w:r>
            <w:r>
              <w:t xml:space="preserve"> test: D = 0.013, p &lt; 0.01</w:t>
            </w:r>
          </w:p>
          <w:p w14:paraId="681B5528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7B9ECA87" w14:textId="77777777" w:rsidR="007006EB" w:rsidRDefault="007006EB" w:rsidP="00B746C7">
            <w:r>
              <w:t>H(2</w:t>
            </w:r>
            <w:r w:rsidRPr="00F76766">
              <w:t xml:space="preserve">) = </w:t>
            </w:r>
            <w:r w:rsidRPr="00EA1EF6">
              <w:t>30.6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F76766">
              <w:t>, p</w:t>
            </w:r>
            <w:r>
              <w:t xml:space="preserve"> </w:t>
            </w:r>
            <w:r w:rsidRPr="00EA1EF6">
              <w:t>&lt;</w:t>
            </w:r>
            <w:r>
              <w:t xml:space="preserve"> 0</w:t>
            </w:r>
            <w:r w:rsidRPr="00EA1EF6">
              <w:t>.0001</w:t>
            </w:r>
          </w:p>
        </w:tc>
        <w:tc>
          <w:tcPr>
            <w:tcW w:w="4252" w:type="dxa"/>
          </w:tcPr>
          <w:p w14:paraId="15CC8592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622CF480" w14:textId="77777777" w:rsidR="007006EB" w:rsidRDefault="007006EB" w:rsidP="00B746C7">
            <w:r>
              <w:t>2. There is a significant difference (p &lt; 0.05) between the hydropathicity of peptides generated from 1, 5 and 10-year old blocks when using the APFAR method.</w:t>
            </w:r>
          </w:p>
        </w:tc>
      </w:tr>
      <w:tr w:rsidR="007006EB" w14:paraId="25CC46EA" w14:textId="77777777" w:rsidTr="00B746C7">
        <w:tc>
          <w:tcPr>
            <w:tcW w:w="2376" w:type="dxa"/>
          </w:tcPr>
          <w:p w14:paraId="0905EFA7" w14:textId="38D2E575" w:rsidR="007006EB" w:rsidRDefault="007006EB" w:rsidP="00CD7401">
            <w:r>
              <w:t xml:space="preserve">Figure </w:t>
            </w:r>
            <w:r w:rsidR="00CD7401">
              <w:t>6</w:t>
            </w:r>
            <w:r>
              <w:t xml:space="preserve"> A: Comparison of the hydropathicity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block ages </w:t>
            </w:r>
            <w:r>
              <w:lastRenderedPageBreak/>
              <w:t xml:space="preserve">for the DRP </w:t>
            </w:r>
            <w:r w:rsidRPr="00FB5F61">
              <w:t>method</w:t>
            </w:r>
          </w:p>
        </w:tc>
        <w:tc>
          <w:tcPr>
            <w:tcW w:w="2693" w:type="dxa"/>
          </w:tcPr>
          <w:p w14:paraId="43C77FCE" w14:textId="77777777" w:rsidR="007006EB" w:rsidRDefault="007006EB" w:rsidP="00B746C7">
            <w:r>
              <w:lastRenderedPageBreak/>
              <w:t xml:space="preserve">1. </w:t>
            </w:r>
            <w:r w:rsidRPr="00AA2DCB">
              <w:t>Kolmogorov-Smirnov</w:t>
            </w:r>
            <w:r>
              <w:t xml:space="preserve"> test: D = 0.013, p &lt; 0.01</w:t>
            </w:r>
          </w:p>
          <w:p w14:paraId="577EED22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3B5C0F63" w14:textId="77777777" w:rsidR="007006EB" w:rsidRDefault="007006EB" w:rsidP="00B746C7">
            <w:r>
              <w:lastRenderedPageBreak/>
              <w:t>H(2</w:t>
            </w:r>
            <w:r w:rsidRPr="00F76766">
              <w:t xml:space="preserve">) = </w:t>
            </w:r>
            <w:r w:rsidRPr="0040622F">
              <w:t>55.79</w:t>
            </w:r>
            <w:r w:rsidRPr="00F76766">
              <w:t>, p</w:t>
            </w:r>
            <w:r>
              <w:t xml:space="preserve"> </w:t>
            </w:r>
            <w:r w:rsidRPr="00EA1EF6">
              <w:t>&lt;</w:t>
            </w:r>
            <w:r>
              <w:t xml:space="preserve"> 0</w:t>
            </w:r>
            <w:r w:rsidRPr="00EA1EF6">
              <w:t>.0001</w:t>
            </w:r>
          </w:p>
        </w:tc>
        <w:tc>
          <w:tcPr>
            <w:tcW w:w="4252" w:type="dxa"/>
          </w:tcPr>
          <w:p w14:paraId="55C7213B" w14:textId="77777777" w:rsidR="007006EB" w:rsidRDefault="007006EB" w:rsidP="00B746C7">
            <w:r>
              <w:lastRenderedPageBreak/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5352AD39" w14:textId="77777777" w:rsidR="007006EB" w:rsidRDefault="007006EB" w:rsidP="00B746C7">
            <w:r>
              <w:t xml:space="preserve">2. There is a significant difference (p &lt; </w:t>
            </w:r>
            <w:r>
              <w:lastRenderedPageBreak/>
              <w:t>0.05) between the hydropathicity of peptides generated from 1, 5 and 10-year old blocks when using the DRP method.</w:t>
            </w:r>
          </w:p>
        </w:tc>
      </w:tr>
      <w:tr w:rsidR="007006EB" w14:paraId="5359BD26" w14:textId="77777777" w:rsidTr="00B746C7">
        <w:tc>
          <w:tcPr>
            <w:tcW w:w="2376" w:type="dxa"/>
          </w:tcPr>
          <w:p w14:paraId="28C9455E" w14:textId="235388C6" w:rsidR="007006EB" w:rsidRDefault="007006EB" w:rsidP="00CD7401">
            <w:r>
              <w:lastRenderedPageBreak/>
              <w:t xml:space="preserve">Figure </w:t>
            </w:r>
            <w:r w:rsidR="00CD7401">
              <w:t>6</w:t>
            </w:r>
            <w:r>
              <w:t xml:space="preserve"> A: Comparison of the hydropathicity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block ages for the HILIC </w:t>
            </w:r>
            <w:r w:rsidRPr="00FB5F61">
              <w:t>method</w:t>
            </w:r>
          </w:p>
        </w:tc>
        <w:tc>
          <w:tcPr>
            <w:tcW w:w="2693" w:type="dxa"/>
          </w:tcPr>
          <w:p w14:paraId="4C76F021" w14:textId="77777777" w:rsidR="007006EB" w:rsidRDefault="007006EB" w:rsidP="00B746C7">
            <w:r>
              <w:t xml:space="preserve">1. </w:t>
            </w:r>
            <w:r w:rsidRPr="00AA2DCB">
              <w:t>Kolmogorov-Smirnov</w:t>
            </w:r>
            <w:r>
              <w:t xml:space="preserve"> test: D = 0.013, p &lt; 0.01</w:t>
            </w:r>
          </w:p>
          <w:p w14:paraId="09E6F8AF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7CDF0B1E" w14:textId="77777777" w:rsidR="007006EB" w:rsidRDefault="007006EB" w:rsidP="00B746C7">
            <w:r>
              <w:t>H(2</w:t>
            </w:r>
            <w:r w:rsidRPr="00F76766">
              <w:t xml:space="preserve">) = </w:t>
            </w:r>
            <w:r w:rsidRPr="00F129F1">
              <w:t>39.4</w:t>
            </w:r>
            <w:r w:rsidRPr="0040622F">
              <w:t>9</w:t>
            </w:r>
            <w:r w:rsidRPr="00F76766">
              <w:t>, p</w:t>
            </w:r>
            <w:r>
              <w:t xml:space="preserve"> </w:t>
            </w:r>
            <w:r w:rsidRPr="00EA1EF6">
              <w:t>&lt;</w:t>
            </w:r>
            <w:r>
              <w:t xml:space="preserve"> 0</w:t>
            </w:r>
            <w:r w:rsidRPr="00EA1EF6">
              <w:t>.0001</w:t>
            </w:r>
          </w:p>
        </w:tc>
        <w:tc>
          <w:tcPr>
            <w:tcW w:w="4252" w:type="dxa"/>
          </w:tcPr>
          <w:p w14:paraId="13BA6AEC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71A49E4C" w14:textId="77777777" w:rsidR="007006EB" w:rsidRDefault="007006EB" w:rsidP="00B746C7">
            <w:r>
              <w:t>2. There is a significant difference (p &lt; 0.05) between the hydropathicity of peptides generated from 1, 5 and 10-year old blocks when using the HILIC method.</w:t>
            </w:r>
          </w:p>
        </w:tc>
      </w:tr>
      <w:tr w:rsidR="007006EB" w14:paraId="066543C7" w14:textId="77777777" w:rsidTr="00B746C7">
        <w:tc>
          <w:tcPr>
            <w:tcW w:w="2376" w:type="dxa"/>
          </w:tcPr>
          <w:p w14:paraId="34BA383E" w14:textId="24258C1E" w:rsidR="007006EB" w:rsidRDefault="007006EB" w:rsidP="00CD7401">
            <w:r w:rsidRPr="006C5699">
              <w:t xml:space="preserve">Figure </w:t>
            </w:r>
            <w:r w:rsidR="00CD7401">
              <w:t>6</w:t>
            </w:r>
            <w:r w:rsidRPr="006C5699">
              <w:t xml:space="preserve"> B:</w:t>
            </w:r>
            <w:r>
              <w:t xml:space="preserve"> Comparison of the molecular weights o</w:t>
            </w:r>
            <w:r w:rsidRPr="00FB5F61">
              <w:t>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</w:t>
            </w:r>
            <w:r w:rsidRPr="00FB5F61">
              <w:t>protein purification method</w:t>
            </w:r>
            <w:r>
              <w:t>s for 1-year-old blocks</w:t>
            </w:r>
          </w:p>
        </w:tc>
        <w:tc>
          <w:tcPr>
            <w:tcW w:w="2693" w:type="dxa"/>
          </w:tcPr>
          <w:p w14:paraId="670C6967" w14:textId="77777777" w:rsidR="007006EB" w:rsidRDefault="007006EB" w:rsidP="00B746C7">
            <w:r>
              <w:t xml:space="preserve">1. </w:t>
            </w:r>
            <w:r w:rsidRPr="00AA2DCB">
              <w:t>Kolmogorov-Smirnov</w:t>
            </w:r>
            <w:r>
              <w:t xml:space="preserve"> test: </w:t>
            </w:r>
            <w:r w:rsidRPr="00AA2DCB">
              <w:t xml:space="preserve">D = </w:t>
            </w:r>
            <w:r w:rsidRPr="002E6BD7">
              <w:t>0.085</w:t>
            </w:r>
            <w:r>
              <w:t>, p &lt; 0.01</w:t>
            </w:r>
          </w:p>
          <w:p w14:paraId="62348E2D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153F348F" w14:textId="77777777" w:rsidR="007006EB" w:rsidRPr="009473CA" w:rsidRDefault="007006EB" w:rsidP="00B746C7">
            <w:pPr>
              <w:rPr>
                <w:rFonts w:ascii="Times" w:hAnsi="Times" w:cs="Times"/>
                <w:color w:val="000000"/>
              </w:rPr>
            </w:pPr>
            <w:r>
              <w:t>H(2</w:t>
            </w:r>
            <w:r w:rsidRPr="00F76766">
              <w:t xml:space="preserve">) = </w:t>
            </w:r>
            <w:r w:rsidRPr="002E6BD7">
              <w:t>94.2</w:t>
            </w:r>
            <w:r>
              <w:t>8</w:t>
            </w:r>
            <w:r w:rsidRPr="00AA2DCB">
              <w:rPr>
                <w:rFonts w:ascii="Times" w:hAnsi="Times" w:cs="Times"/>
                <w:color w:val="000000"/>
              </w:rPr>
              <w:t>, p &lt; 0.0001</w:t>
            </w:r>
          </w:p>
        </w:tc>
        <w:tc>
          <w:tcPr>
            <w:tcW w:w="4252" w:type="dxa"/>
          </w:tcPr>
          <w:p w14:paraId="34D00E1E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2CBA6945" w14:textId="77777777" w:rsidR="007006EB" w:rsidRDefault="007006EB" w:rsidP="00B746C7">
            <w:r>
              <w:t xml:space="preserve">2. There is a significant difference (p &lt; 0.05) between the molecular weights of peptides generated via the different </w:t>
            </w:r>
            <w:r w:rsidRPr="00FB5F61">
              <w:t>protein purification</w:t>
            </w:r>
            <w:r>
              <w:t>/sample preparation methods for 1-year old blocks.</w:t>
            </w:r>
          </w:p>
        </w:tc>
      </w:tr>
      <w:tr w:rsidR="007006EB" w14:paraId="5392316A" w14:textId="77777777" w:rsidTr="00B746C7">
        <w:tc>
          <w:tcPr>
            <w:tcW w:w="2376" w:type="dxa"/>
          </w:tcPr>
          <w:p w14:paraId="75E5D63F" w14:textId="0FC7BA92" w:rsidR="007006EB" w:rsidRDefault="007006EB" w:rsidP="00CD7401">
            <w:r>
              <w:t xml:space="preserve">Figure </w:t>
            </w:r>
            <w:r w:rsidR="00CD7401">
              <w:t>6</w:t>
            </w:r>
            <w:r>
              <w:t xml:space="preserve"> B: Comparison of the molecular weights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</w:t>
            </w:r>
            <w:r w:rsidRPr="00FB5F61">
              <w:t>protein purification method</w:t>
            </w:r>
            <w:r>
              <w:t>s for 5-year-old blocks</w:t>
            </w:r>
          </w:p>
        </w:tc>
        <w:tc>
          <w:tcPr>
            <w:tcW w:w="2693" w:type="dxa"/>
          </w:tcPr>
          <w:p w14:paraId="0D592E7E" w14:textId="77777777" w:rsidR="007006EB" w:rsidRDefault="007006EB" w:rsidP="00B746C7">
            <w:pPr>
              <w:rPr>
                <w:rFonts w:ascii="Times" w:hAnsi="Times" w:cs="Times"/>
                <w:color w:val="000000"/>
              </w:rPr>
            </w:pPr>
            <w:r>
              <w:t xml:space="preserve">1. </w:t>
            </w:r>
            <w:r w:rsidRPr="00AA2DCB">
              <w:t>Kolmogorov-Smirnov</w:t>
            </w:r>
            <w:r>
              <w:t xml:space="preserve"> test: D = </w:t>
            </w:r>
            <w:r w:rsidRPr="00D27126">
              <w:rPr>
                <w:rFonts w:ascii="Times" w:hAnsi="Times" w:cs="Times"/>
                <w:color w:val="000000"/>
              </w:rPr>
              <w:t>0.085</w:t>
            </w:r>
            <w:r>
              <w:t>, p &lt; 0.01</w:t>
            </w:r>
          </w:p>
          <w:p w14:paraId="31595823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4B9711AD" w14:textId="77777777" w:rsidR="007006EB" w:rsidRPr="004F52CE" w:rsidRDefault="007006EB" w:rsidP="00B746C7">
            <w:pPr>
              <w:rPr>
                <w:rFonts w:ascii="Times" w:hAnsi="Times" w:cs="Times"/>
                <w:color w:val="000000"/>
              </w:rPr>
            </w:pPr>
            <w:r>
              <w:t>H(2</w:t>
            </w:r>
            <w:r w:rsidRPr="00F76766">
              <w:t xml:space="preserve">) = </w:t>
            </w:r>
            <w:r w:rsidRPr="00105271">
              <w:rPr>
                <w:rFonts w:ascii="Times" w:hAnsi="Times" w:cs="Times"/>
                <w:color w:val="000000"/>
              </w:rPr>
              <w:t>138.6</w:t>
            </w:r>
            <w:r>
              <w:rPr>
                <w:rFonts w:ascii="Times" w:hAnsi="Times" w:cs="Times"/>
                <w:color w:val="000000"/>
              </w:rPr>
              <w:t>7</w:t>
            </w:r>
            <w:r w:rsidRPr="00F76766">
              <w:t xml:space="preserve">, </w:t>
            </w:r>
            <w:r>
              <w:rPr>
                <w:rFonts w:ascii="Times" w:hAnsi="Times" w:cs="Times"/>
                <w:color w:val="000000"/>
              </w:rPr>
              <w:t>p &lt; 0.0001</w:t>
            </w:r>
          </w:p>
        </w:tc>
        <w:tc>
          <w:tcPr>
            <w:tcW w:w="4252" w:type="dxa"/>
          </w:tcPr>
          <w:p w14:paraId="7D8E0751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4CBB96BA" w14:textId="77777777" w:rsidR="007006EB" w:rsidRDefault="007006EB" w:rsidP="00B746C7">
            <w:r>
              <w:t xml:space="preserve">2. There is a significant difference (p &lt; 0.05) between the molecular weights of peptides generated via the different </w:t>
            </w:r>
            <w:r w:rsidRPr="00FB5F61">
              <w:t>protein purification</w:t>
            </w:r>
            <w:r>
              <w:t>/sample preparation methods for 5-year old blocks.</w:t>
            </w:r>
          </w:p>
        </w:tc>
      </w:tr>
      <w:tr w:rsidR="007006EB" w14:paraId="64A2162B" w14:textId="77777777" w:rsidTr="00B746C7">
        <w:tc>
          <w:tcPr>
            <w:tcW w:w="2376" w:type="dxa"/>
          </w:tcPr>
          <w:p w14:paraId="2A7E932A" w14:textId="3791BEB4" w:rsidR="007006EB" w:rsidRDefault="007006EB" w:rsidP="00CD7401">
            <w:r>
              <w:t xml:space="preserve">Figure </w:t>
            </w:r>
            <w:r w:rsidR="00CD7401">
              <w:t>6</w:t>
            </w:r>
            <w:r>
              <w:t xml:space="preserve"> B: Comparison of the molecular weights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</w:t>
            </w:r>
            <w:r w:rsidRPr="00FB5F61">
              <w:t>protein purification method</w:t>
            </w:r>
            <w:r>
              <w:t>s for 10-year-old blocks</w:t>
            </w:r>
          </w:p>
        </w:tc>
        <w:tc>
          <w:tcPr>
            <w:tcW w:w="2693" w:type="dxa"/>
          </w:tcPr>
          <w:p w14:paraId="54E07C10" w14:textId="77777777" w:rsidR="007006EB" w:rsidRDefault="007006EB" w:rsidP="00B746C7">
            <w:r>
              <w:t xml:space="preserve">1. </w:t>
            </w:r>
            <w:r w:rsidRPr="00AA2DCB">
              <w:t>Kolmogorov-Smirnov</w:t>
            </w:r>
            <w:r>
              <w:t xml:space="preserve"> test: D = </w:t>
            </w:r>
            <w:r w:rsidRPr="00F51B37">
              <w:t>0.08</w:t>
            </w:r>
            <w:r>
              <w:t>6, p &lt; 0.01</w:t>
            </w:r>
          </w:p>
          <w:p w14:paraId="4304486E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165B7CE7" w14:textId="77777777" w:rsidR="007006EB" w:rsidRPr="00AF1D30" w:rsidRDefault="007006EB" w:rsidP="00B746C7">
            <w:pPr>
              <w:rPr>
                <w:rFonts w:ascii="Times" w:hAnsi="Times" w:cs="Times"/>
                <w:color w:val="000000"/>
              </w:rPr>
            </w:pPr>
            <w:r>
              <w:t>H(2</w:t>
            </w:r>
            <w:r w:rsidRPr="00F76766">
              <w:t xml:space="preserve">) = </w:t>
            </w:r>
            <w:r w:rsidRPr="001A11D3">
              <w:rPr>
                <w:rFonts w:ascii="Times" w:hAnsi="Times" w:cs="Times"/>
                <w:color w:val="000000"/>
              </w:rPr>
              <w:t>488.53</w:t>
            </w:r>
            <w:r w:rsidRPr="00F76766">
              <w:t xml:space="preserve">, </w:t>
            </w:r>
            <w:r w:rsidRPr="00AA2DCB">
              <w:rPr>
                <w:rFonts w:ascii="Times" w:hAnsi="Times" w:cs="Times"/>
                <w:color w:val="000000"/>
              </w:rPr>
              <w:t>p &lt; 0.0001</w:t>
            </w:r>
          </w:p>
        </w:tc>
        <w:tc>
          <w:tcPr>
            <w:tcW w:w="4252" w:type="dxa"/>
          </w:tcPr>
          <w:p w14:paraId="4ED374B2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2130B525" w14:textId="77777777" w:rsidR="007006EB" w:rsidRDefault="007006EB" w:rsidP="00B746C7">
            <w:r>
              <w:t xml:space="preserve">2. There is a significant difference (p &lt; 0.05) between the molecular weights of peptides generated via the different </w:t>
            </w:r>
            <w:r w:rsidRPr="00FB5F61">
              <w:t>protein purification</w:t>
            </w:r>
            <w:r>
              <w:t>/sample preparation methods for 10-year old blocks.</w:t>
            </w:r>
          </w:p>
        </w:tc>
      </w:tr>
      <w:tr w:rsidR="007006EB" w14:paraId="23BDE412" w14:textId="77777777" w:rsidTr="00B746C7">
        <w:tc>
          <w:tcPr>
            <w:tcW w:w="2376" w:type="dxa"/>
          </w:tcPr>
          <w:p w14:paraId="393965A2" w14:textId="5C269A0A" w:rsidR="007006EB" w:rsidRDefault="007006EB" w:rsidP="00CD7401">
            <w:r>
              <w:t xml:space="preserve">Figure </w:t>
            </w:r>
            <w:r w:rsidR="00CD7401">
              <w:t>6</w:t>
            </w:r>
            <w:r>
              <w:t xml:space="preserve"> B: Comparison of the </w:t>
            </w:r>
            <w:r>
              <w:lastRenderedPageBreak/>
              <w:t xml:space="preserve">molecular weights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block ages for the APFAR </w:t>
            </w:r>
            <w:r w:rsidRPr="00FB5F61">
              <w:t>method</w:t>
            </w:r>
          </w:p>
        </w:tc>
        <w:tc>
          <w:tcPr>
            <w:tcW w:w="2693" w:type="dxa"/>
          </w:tcPr>
          <w:p w14:paraId="69FCD4E9" w14:textId="77777777" w:rsidR="007006EB" w:rsidRDefault="007006EB" w:rsidP="00B746C7">
            <w:r>
              <w:lastRenderedPageBreak/>
              <w:t xml:space="preserve">1. </w:t>
            </w:r>
            <w:r w:rsidRPr="00AA2DCB">
              <w:t>Kolmogorov-Smirnov</w:t>
            </w:r>
            <w:r>
              <w:t xml:space="preserve"> test: D = </w:t>
            </w:r>
            <w:r w:rsidRPr="0017391A">
              <w:t>0.089</w:t>
            </w:r>
            <w:r>
              <w:t xml:space="preserve">, p &lt; 0.01 </w:t>
            </w:r>
            <w:r>
              <w:lastRenderedPageBreak/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2380DF6A" w14:textId="77777777" w:rsidR="007006EB" w:rsidRDefault="007006EB" w:rsidP="00B746C7">
            <w:r>
              <w:t>H(2</w:t>
            </w:r>
            <w:r w:rsidRPr="00F76766">
              <w:t xml:space="preserve">) = </w:t>
            </w:r>
            <w:r>
              <w:t>208.7</w:t>
            </w:r>
            <w:r w:rsidRPr="00B82F4B">
              <w:t>5</w:t>
            </w:r>
            <w:r w:rsidRPr="00F76766">
              <w:t>, p</w:t>
            </w:r>
            <w:r>
              <w:t xml:space="preserve"> </w:t>
            </w:r>
            <w:r w:rsidRPr="00EA1EF6">
              <w:t>&lt;</w:t>
            </w:r>
            <w:r>
              <w:t xml:space="preserve"> 0</w:t>
            </w:r>
            <w:r w:rsidRPr="00EA1EF6">
              <w:t>.0001</w:t>
            </w:r>
          </w:p>
        </w:tc>
        <w:tc>
          <w:tcPr>
            <w:tcW w:w="4252" w:type="dxa"/>
          </w:tcPr>
          <w:p w14:paraId="2207A726" w14:textId="77777777" w:rsidR="007006EB" w:rsidRDefault="007006EB" w:rsidP="00B746C7">
            <w:r>
              <w:lastRenderedPageBreak/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</w:t>
            </w:r>
            <w:r>
              <w:lastRenderedPageBreak/>
              <w:t>distribution, i.e. it is non-normal.</w:t>
            </w:r>
          </w:p>
          <w:p w14:paraId="1AA414C7" w14:textId="77777777" w:rsidR="007006EB" w:rsidRDefault="007006EB" w:rsidP="00B746C7">
            <w:r>
              <w:t>2. There is a significant difference (p &lt; 0.05) between the molecular weights of peptides generated from 1, 5 and 10-year old blocks when using the APFAR method.</w:t>
            </w:r>
          </w:p>
        </w:tc>
      </w:tr>
      <w:tr w:rsidR="007006EB" w14:paraId="33C39D94" w14:textId="77777777" w:rsidTr="00B746C7">
        <w:tc>
          <w:tcPr>
            <w:tcW w:w="2376" w:type="dxa"/>
          </w:tcPr>
          <w:p w14:paraId="46E34ED8" w14:textId="51ABA5B2" w:rsidR="007006EB" w:rsidRDefault="007006EB" w:rsidP="00CD7401">
            <w:r>
              <w:lastRenderedPageBreak/>
              <w:t xml:space="preserve">Figure </w:t>
            </w:r>
            <w:r w:rsidR="00CD7401">
              <w:t>6</w:t>
            </w:r>
            <w:r>
              <w:t xml:space="preserve"> B: Comparison of the molecular weights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block ages for the DRP </w:t>
            </w:r>
            <w:r w:rsidRPr="00FB5F61">
              <w:t>method</w:t>
            </w:r>
          </w:p>
        </w:tc>
        <w:tc>
          <w:tcPr>
            <w:tcW w:w="2693" w:type="dxa"/>
          </w:tcPr>
          <w:p w14:paraId="1954992D" w14:textId="77777777" w:rsidR="007006EB" w:rsidRDefault="007006EB" w:rsidP="00B746C7">
            <w:r>
              <w:t xml:space="preserve">1. </w:t>
            </w:r>
            <w:r w:rsidRPr="00AA2DCB">
              <w:t>Kolmogorov-Smirnov</w:t>
            </w:r>
            <w:r>
              <w:t xml:space="preserve"> test: D = 0.084, p &lt; 0.01</w:t>
            </w:r>
          </w:p>
          <w:p w14:paraId="5D850B9E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541B960C" w14:textId="77777777" w:rsidR="007006EB" w:rsidRDefault="007006EB" w:rsidP="00B746C7">
            <w:r>
              <w:t>H(2</w:t>
            </w:r>
            <w:r w:rsidRPr="00F76766">
              <w:t xml:space="preserve">) = </w:t>
            </w:r>
            <w:r w:rsidRPr="00735712">
              <w:t>2.71</w:t>
            </w:r>
            <w:r w:rsidRPr="00F76766">
              <w:t>, p</w:t>
            </w:r>
            <w:r>
              <w:t xml:space="preserve"> = </w:t>
            </w:r>
            <w:r w:rsidRPr="00735712">
              <w:t>0.2</w:t>
            </w:r>
            <w:r>
              <w:t>6</w:t>
            </w:r>
          </w:p>
        </w:tc>
        <w:tc>
          <w:tcPr>
            <w:tcW w:w="4252" w:type="dxa"/>
          </w:tcPr>
          <w:p w14:paraId="4158288B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6E1842B2" w14:textId="77777777" w:rsidR="007006EB" w:rsidRDefault="007006EB" w:rsidP="00B746C7">
            <w:r>
              <w:t>2. There is no significant difference (p &lt; 0.05) between the molecular weights of peptides generated from 1, 5 and 10-year old blocks when using the DRP method.</w:t>
            </w:r>
          </w:p>
        </w:tc>
      </w:tr>
      <w:tr w:rsidR="007006EB" w14:paraId="7FC6DFD2" w14:textId="77777777" w:rsidTr="00B746C7">
        <w:tc>
          <w:tcPr>
            <w:tcW w:w="2376" w:type="dxa"/>
          </w:tcPr>
          <w:p w14:paraId="7280F46E" w14:textId="4B5F913D" w:rsidR="007006EB" w:rsidRDefault="007006EB" w:rsidP="00CD7401">
            <w:r>
              <w:t xml:space="preserve">Figure </w:t>
            </w:r>
            <w:r w:rsidR="00CD7401">
              <w:t>6</w:t>
            </w:r>
            <w:r>
              <w:t xml:space="preserve"> B: Comparison of the molecular weights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block ages for the HILIC </w:t>
            </w:r>
            <w:r w:rsidRPr="00FB5F61">
              <w:t>method</w:t>
            </w:r>
          </w:p>
        </w:tc>
        <w:tc>
          <w:tcPr>
            <w:tcW w:w="2693" w:type="dxa"/>
          </w:tcPr>
          <w:p w14:paraId="582E0C9B" w14:textId="77777777" w:rsidR="007006EB" w:rsidRDefault="007006EB" w:rsidP="00B746C7">
            <w:r>
              <w:t xml:space="preserve">1. </w:t>
            </w:r>
            <w:r w:rsidRPr="00AA2DCB">
              <w:t>Kolmogorov-Smirnov</w:t>
            </w:r>
            <w:r>
              <w:t xml:space="preserve"> test: D = </w:t>
            </w:r>
            <w:r w:rsidRPr="00735712">
              <w:t>0.08</w:t>
            </w:r>
            <w:r>
              <w:t>5, p &lt; 0.01</w:t>
            </w:r>
          </w:p>
          <w:p w14:paraId="79A67ED5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035C9A22" w14:textId="77777777" w:rsidR="007006EB" w:rsidRDefault="007006EB" w:rsidP="00B746C7">
            <w:r>
              <w:t>H(2</w:t>
            </w:r>
            <w:r w:rsidRPr="00F76766">
              <w:t xml:space="preserve">) = </w:t>
            </w:r>
            <w:r w:rsidRPr="00E96EDB">
              <w:t>9.5</w:t>
            </w:r>
            <w:r>
              <w:t>7</w:t>
            </w:r>
            <w:r w:rsidRPr="00F76766">
              <w:t>, p</w:t>
            </w:r>
            <w:r>
              <w:t xml:space="preserve"> = </w:t>
            </w:r>
            <w:r w:rsidRPr="00E96EDB">
              <w:t>0.008</w:t>
            </w:r>
            <w:r>
              <w:t>4</w:t>
            </w:r>
          </w:p>
        </w:tc>
        <w:tc>
          <w:tcPr>
            <w:tcW w:w="4252" w:type="dxa"/>
          </w:tcPr>
          <w:p w14:paraId="1291BB6F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7BD043D3" w14:textId="77777777" w:rsidR="007006EB" w:rsidRDefault="007006EB" w:rsidP="00B746C7">
            <w:r>
              <w:t>2. There is a significant difference (p &lt; 0.05) between the molecular weights of peptides generated from 1, 5 and 10-year old blocks when using the HILIC method.</w:t>
            </w:r>
          </w:p>
        </w:tc>
      </w:tr>
      <w:tr w:rsidR="007006EB" w14:paraId="4B1B590A" w14:textId="77777777" w:rsidTr="00B746C7">
        <w:tc>
          <w:tcPr>
            <w:tcW w:w="2376" w:type="dxa"/>
          </w:tcPr>
          <w:p w14:paraId="0B858A55" w14:textId="236ED2AC" w:rsidR="007006EB" w:rsidRDefault="007006EB" w:rsidP="00CD7401">
            <w:r w:rsidRPr="003E72B9">
              <w:t xml:space="preserve">Figure </w:t>
            </w:r>
            <w:r w:rsidR="00CD7401">
              <w:t>6</w:t>
            </w:r>
            <w:r w:rsidRPr="003E72B9">
              <w:t xml:space="preserve"> C:</w:t>
            </w:r>
            <w:r>
              <w:t xml:space="preserve"> Comparison of the </w:t>
            </w:r>
            <w:r w:rsidRPr="00A85866">
              <w:t>isoelectric points</w:t>
            </w:r>
            <w:r>
              <w:t xml:space="preserve">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</w:t>
            </w:r>
            <w:r w:rsidRPr="00FB5F61">
              <w:t>protein purification method</w:t>
            </w:r>
            <w:r>
              <w:t>s for 1-year-old blocks</w:t>
            </w:r>
          </w:p>
        </w:tc>
        <w:tc>
          <w:tcPr>
            <w:tcW w:w="2693" w:type="dxa"/>
          </w:tcPr>
          <w:p w14:paraId="1D1888EB" w14:textId="77777777" w:rsidR="007006EB" w:rsidRDefault="007006EB" w:rsidP="00B746C7">
            <w:r>
              <w:t xml:space="preserve">1. </w:t>
            </w:r>
            <w:r w:rsidRPr="00AA2DCB">
              <w:t>Kolmogorov-Smirnov</w:t>
            </w:r>
            <w:r>
              <w:t xml:space="preserve"> test: </w:t>
            </w:r>
            <w:r w:rsidRPr="00AA2DCB">
              <w:t xml:space="preserve">D = </w:t>
            </w:r>
            <w:r w:rsidRPr="00EB3F67">
              <w:t>0.17</w:t>
            </w:r>
            <w:r>
              <w:t>, p &lt; 0.01</w:t>
            </w:r>
          </w:p>
          <w:p w14:paraId="51494F06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0469871A" w14:textId="77777777" w:rsidR="007006EB" w:rsidRDefault="007006EB" w:rsidP="00B746C7">
            <w:r>
              <w:t>H(2</w:t>
            </w:r>
            <w:r w:rsidRPr="00F76766">
              <w:t xml:space="preserve">) = </w:t>
            </w:r>
            <w:r w:rsidRPr="0025475A">
              <w:rPr>
                <w:rFonts w:ascii="Times" w:hAnsi="Times" w:cs="Times"/>
                <w:color w:val="000000"/>
              </w:rPr>
              <w:t>338.1</w:t>
            </w:r>
            <w:r>
              <w:rPr>
                <w:rFonts w:ascii="Times" w:hAnsi="Times" w:cs="Times"/>
                <w:color w:val="000000"/>
              </w:rPr>
              <w:t>6</w:t>
            </w:r>
            <w:r w:rsidRPr="00AA2DCB">
              <w:rPr>
                <w:rFonts w:ascii="Times" w:hAnsi="Times" w:cs="Times"/>
                <w:color w:val="000000"/>
              </w:rPr>
              <w:t>, p &lt; 0.0001</w:t>
            </w:r>
          </w:p>
        </w:tc>
        <w:tc>
          <w:tcPr>
            <w:tcW w:w="4252" w:type="dxa"/>
          </w:tcPr>
          <w:p w14:paraId="5F70B5D4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01FC6780" w14:textId="77777777" w:rsidR="007006EB" w:rsidRDefault="007006EB" w:rsidP="00B746C7">
            <w:r>
              <w:t xml:space="preserve">2. There is a significant difference (p &lt; 0.05) between the </w:t>
            </w:r>
            <w:r w:rsidRPr="00A85866">
              <w:t>isoelectric points</w:t>
            </w:r>
            <w:r>
              <w:t xml:space="preserve"> of peptides generated via the different </w:t>
            </w:r>
            <w:r w:rsidRPr="00FB5F61">
              <w:t>protein purification</w:t>
            </w:r>
            <w:r>
              <w:t>/sample preparation methods for 1-year old blocks.</w:t>
            </w:r>
          </w:p>
        </w:tc>
      </w:tr>
      <w:tr w:rsidR="007006EB" w14:paraId="050D782F" w14:textId="77777777" w:rsidTr="00B746C7">
        <w:tc>
          <w:tcPr>
            <w:tcW w:w="2376" w:type="dxa"/>
          </w:tcPr>
          <w:p w14:paraId="7333AFAC" w14:textId="7F9041A3" w:rsidR="007006EB" w:rsidRDefault="007006EB" w:rsidP="00CD7401">
            <w:r>
              <w:t xml:space="preserve">Figure </w:t>
            </w:r>
            <w:r w:rsidR="00CD7401">
              <w:t>6</w:t>
            </w:r>
            <w:r>
              <w:t xml:space="preserve"> C: Comparison of the </w:t>
            </w:r>
            <w:r w:rsidRPr="00A85866">
              <w:t>isoelectric points</w:t>
            </w:r>
            <w:r>
              <w:t xml:space="preserve">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</w:t>
            </w:r>
            <w:r w:rsidRPr="00FB5F61">
              <w:t>protein purification method</w:t>
            </w:r>
            <w:r>
              <w:t>s for 5-year-old blocks</w:t>
            </w:r>
          </w:p>
        </w:tc>
        <w:tc>
          <w:tcPr>
            <w:tcW w:w="2693" w:type="dxa"/>
          </w:tcPr>
          <w:p w14:paraId="20E73E91" w14:textId="77777777" w:rsidR="007006EB" w:rsidRDefault="007006EB" w:rsidP="00B746C7">
            <w:r>
              <w:t xml:space="preserve">1. </w:t>
            </w:r>
            <w:r w:rsidRPr="00AA2DCB">
              <w:t>Kolmogorov-Smirnov</w:t>
            </w:r>
            <w:r>
              <w:t xml:space="preserve"> test: D = </w:t>
            </w:r>
            <w:r w:rsidRPr="00D2643C">
              <w:t>0.17</w:t>
            </w:r>
            <w:r>
              <w:t xml:space="preserve">, p &lt; 0.01 </w:t>
            </w:r>
          </w:p>
          <w:p w14:paraId="6257F580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63720B83" w14:textId="77777777" w:rsidR="007006EB" w:rsidRPr="004F52CE" w:rsidRDefault="007006EB" w:rsidP="00B746C7">
            <w:pPr>
              <w:rPr>
                <w:rFonts w:ascii="Times" w:hAnsi="Times" w:cs="Times"/>
                <w:color w:val="000000"/>
              </w:rPr>
            </w:pPr>
            <w:r>
              <w:t>H(2</w:t>
            </w:r>
            <w:r w:rsidRPr="00F76766">
              <w:t xml:space="preserve">) = </w:t>
            </w:r>
            <w:r>
              <w:rPr>
                <w:rFonts w:ascii="Times" w:hAnsi="Times" w:cs="Times"/>
                <w:color w:val="000000"/>
              </w:rPr>
              <w:t>774.40</w:t>
            </w:r>
            <w:r w:rsidRPr="00F76766">
              <w:t xml:space="preserve">, </w:t>
            </w:r>
            <w:r w:rsidRPr="00AA2DCB">
              <w:rPr>
                <w:rFonts w:ascii="Times" w:hAnsi="Times" w:cs="Times"/>
                <w:color w:val="000000"/>
              </w:rPr>
              <w:t>p &lt; 0.0001</w:t>
            </w:r>
          </w:p>
        </w:tc>
        <w:tc>
          <w:tcPr>
            <w:tcW w:w="4252" w:type="dxa"/>
          </w:tcPr>
          <w:p w14:paraId="29307C87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44261C03" w14:textId="77777777" w:rsidR="007006EB" w:rsidRDefault="007006EB" w:rsidP="00B746C7">
            <w:r>
              <w:t xml:space="preserve">2. There is a significant difference (p &lt; 0.05) between the </w:t>
            </w:r>
            <w:r w:rsidRPr="00A85866">
              <w:t>isoelectric points</w:t>
            </w:r>
            <w:r>
              <w:t xml:space="preserve"> of peptides generated via the different </w:t>
            </w:r>
            <w:r w:rsidRPr="00FB5F61">
              <w:t>protein purification</w:t>
            </w:r>
            <w:r>
              <w:t>/sample preparation methods for 5-year old blocks.</w:t>
            </w:r>
          </w:p>
        </w:tc>
      </w:tr>
      <w:tr w:rsidR="007006EB" w14:paraId="1960A112" w14:textId="77777777" w:rsidTr="00B746C7">
        <w:tc>
          <w:tcPr>
            <w:tcW w:w="2376" w:type="dxa"/>
          </w:tcPr>
          <w:p w14:paraId="70C8556C" w14:textId="2F11E660" w:rsidR="007006EB" w:rsidRDefault="007006EB" w:rsidP="00CD7401">
            <w:r>
              <w:lastRenderedPageBreak/>
              <w:t xml:space="preserve">Figure </w:t>
            </w:r>
            <w:r w:rsidR="00CD7401">
              <w:t>6</w:t>
            </w:r>
            <w:r>
              <w:t xml:space="preserve"> C: Comparison of the </w:t>
            </w:r>
            <w:r w:rsidRPr="00A85866">
              <w:t>isoelectric points</w:t>
            </w:r>
            <w:r>
              <w:t xml:space="preserve">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</w:t>
            </w:r>
            <w:r w:rsidRPr="00FB5F61">
              <w:t>protein purification method</w:t>
            </w:r>
            <w:r>
              <w:t>s for 10-year-old blocks</w:t>
            </w:r>
          </w:p>
        </w:tc>
        <w:tc>
          <w:tcPr>
            <w:tcW w:w="2693" w:type="dxa"/>
          </w:tcPr>
          <w:p w14:paraId="508212D5" w14:textId="77777777" w:rsidR="007006EB" w:rsidRDefault="007006EB" w:rsidP="00B746C7">
            <w:r>
              <w:t xml:space="preserve">1. </w:t>
            </w:r>
            <w:r w:rsidRPr="00AA2DCB">
              <w:t>Kolmogorov-Smirnov</w:t>
            </w:r>
            <w:r>
              <w:t xml:space="preserve"> test: D = </w:t>
            </w:r>
            <w:r w:rsidRPr="00D2643C">
              <w:t>0.17</w:t>
            </w:r>
            <w:r>
              <w:t>, p &lt; 0.01</w:t>
            </w:r>
          </w:p>
          <w:p w14:paraId="2919664C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4E76412F" w14:textId="77777777" w:rsidR="007006EB" w:rsidRPr="00AF1D30" w:rsidRDefault="007006EB" w:rsidP="00B746C7">
            <w:pPr>
              <w:rPr>
                <w:rFonts w:ascii="Times" w:hAnsi="Times" w:cs="Times"/>
                <w:color w:val="000000"/>
              </w:rPr>
            </w:pPr>
            <w:r>
              <w:t>H(2</w:t>
            </w:r>
            <w:r w:rsidRPr="00F76766">
              <w:t xml:space="preserve">) = </w:t>
            </w:r>
            <w:r w:rsidRPr="005D6433">
              <w:rPr>
                <w:rFonts w:ascii="Times" w:hAnsi="Times" w:cs="Times"/>
                <w:color w:val="000000"/>
              </w:rPr>
              <w:t>374.56</w:t>
            </w:r>
            <w:r w:rsidRPr="00F76766">
              <w:t xml:space="preserve">, </w:t>
            </w:r>
            <w:r w:rsidRPr="00AA2DCB">
              <w:rPr>
                <w:rFonts w:ascii="Times" w:hAnsi="Times" w:cs="Times"/>
                <w:color w:val="000000"/>
              </w:rPr>
              <w:t>p &lt; 0.0001</w:t>
            </w:r>
          </w:p>
        </w:tc>
        <w:tc>
          <w:tcPr>
            <w:tcW w:w="4252" w:type="dxa"/>
          </w:tcPr>
          <w:p w14:paraId="29AF7E2B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4C880625" w14:textId="77777777" w:rsidR="007006EB" w:rsidRDefault="007006EB" w:rsidP="00B746C7">
            <w:r>
              <w:t xml:space="preserve">2. There is a significant difference (p &lt; 0.05) between the </w:t>
            </w:r>
            <w:r w:rsidRPr="00A85866">
              <w:t>isoelectric points</w:t>
            </w:r>
            <w:r>
              <w:t xml:space="preserve"> of peptides generated via the different </w:t>
            </w:r>
            <w:r w:rsidRPr="00FB5F61">
              <w:t>protein purification</w:t>
            </w:r>
            <w:r>
              <w:t>/sample preparation methods for 10-year old blocks.</w:t>
            </w:r>
          </w:p>
        </w:tc>
      </w:tr>
      <w:tr w:rsidR="007006EB" w14:paraId="49DA2E0E" w14:textId="77777777" w:rsidTr="00B746C7">
        <w:tc>
          <w:tcPr>
            <w:tcW w:w="2376" w:type="dxa"/>
          </w:tcPr>
          <w:p w14:paraId="2B0FEB09" w14:textId="430D5475" w:rsidR="007006EB" w:rsidRDefault="007006EB" w:rsidP="00CD7401">
            <w:r>
              <w:t xml:space="preserve">Figure </w:t>
            </w:r>
            <w:r w:rsidR="00CD7401">
              <w:t>6</w:t>
            </w:r>
            <w:r>
              <w:t xml:space="preserve"> C: Comparison of the </w:t>
            </w:r>
            <w:r w:rsidRPr="00A85866">
              <w:t>isoelectric points</w:t>
            </w:r>
            <w:r>
              <w:t xml:space="preserve">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block ages for the APFAR </w:t>
            </w:r>
            <w:r w:rsidRPr="00FB5F61">
              <w:t>method</w:t>
            </w:r>
          </w:p>
        </w:tc>
        <w:tc>
          <w:tcPr>
            <w:tcW w:w="2693" w:type="dxa"/>
          </w:tcPr>
          <w:p w14:paraId="1CB8744A" w14:textId="77777777" w:rsidR="007006EB" w:rsidRDefault="007006EB" w:rsidP="00B746C7">
            <w:r>
              <w:t xml:space="preserve">1. </w:t>
            </w:r>
            <w:r w:rsidRPr="00AA2DCB">
              <w:t>Kolmogorov-Smirnov</w:t>
            </w:r>
            <w:r>
              <w:t xml:space="preserve"> test: D = 0.17, p &lt; 0.01</w:t>
            </w:r>
          </w:p>
          <w:p w14:paraId="6B520150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44095060" w14:textId="77777777" w:rsidR="007006EB" w:rsidRDefault="007006EB" w:rsidP="00B746C7">
            <w:r>
              <w:t>H(2</w:t>
            </w:r>
            <w:r w:rsidRPr="00F76766">
              <w:t xml:space="preserve">) = </w:t>
            </w:r>
            <w:r w:rsidRPr="00AC6D4E">
              <w:t>81.0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F76766">
              <w:t>, p</w:t>
            </w:r>
            <w:r>
              <w:t xml:space="preserve"> </w:t>
            </w:r>
            <w:r w:rsidRPr="00EA1EF6">
              <w:t>&lt;</w:t>
            </w:r>
            <w:r>
              <w:t xml:space="preserve"> 0</w:t>
            </w:r>
            <w:r w:rsidRPr="00EA1EF6">
              <w:t>.0001</w:t>
            </w:r>
          </w:p>
        </w:tc>
        <w:tc>
          <w:tcPr>
            <w:tcW w:w="4252" w:type="dxa"/>
          </w:tcPr>
          <w:p w14:paraId="345D4586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7940E690" w14:textId="77777777" w:rsidR="007006EB" w:rsidRDefault="007006EB" w:rsidP="00B746C7">
            <w:r>
              <w:t xml:space="preserve">2. There is a significant difference (p &lt; 0.05) between the </w:t>
            </w:r>
            <w:r w:rsidRPr="00A85866">
              <w:t>isoelectric points</w:t>
            </w:r>
            <w:r>
              <w:t xml:space="preserve"> of peptides generated from 1, 5 and 10-year old blocks when using the APFAR method.</w:t>
            </w:r>
          </w:p>
        </w:tc>
      </w:tr>
      <w:tr w:rsidR="007006EB" w14:paraId="41FE848C" w14:textId="77777777" w:rsidTr="00B746C7">
        <w:tc>
          <w:tcPr>
            <w:tcW w:w="2376" w:type="dxa"/>
          </w:tcPr>
          <w:p w14:paraId="52259FC8" w14:textId="1F52F958" w:rsidR="007006EB" w:rsidRDefault="007006EB" w:rsidP="00CD7401">
            <w:r>
              <w:t xml:space="preserve">Figure </w:t>
            </w:r>
            <w:r w:rsidR="00CD7401">
              <w:t>6</w:t>
            </w:r>
            <w:r>
              <w:t xml:space="preserve"> C: Comparison of the </w:t>
            </w:r>
            <w:r w:rsidRPr="00A85866">
              <w:t>isoelectric points</w:t>
            </w:r>
            <w:r>
              <w:t xml:space="preserve"> </w:t>
            </w:r>
            <w:r w:rsidRPr="00FB5F61">
              <w:t>of identified</w:t>
            </w:r>
            <w:r>
              <w:t xml:space="preserve"> </w:t>
            </w:r>
            <w:r w:rsidRPr="00FB5F61">
              <w:t xml:space="preserve">peptides </w:t>
            </w:r>
            <w:r>
              <w:t xml:space="preserve">for different block ages for the DRP </w:t>
            </w:r>
            <w:r w:rsidRPr="00FB5F61">
              <w:t>method</w:t>
            </w:r>
          </w:p>
        </w:tc>
        <w:tc>
          <w:tcPr>
            <w:tcW w:w="2693" w:type="dxa"/>
          </w:tcPr>
          <w:p w14:paraId="086FAD8D" w14:textId="77777777" w:rsidR="007006EB" w:rsidRDefault="007006EB" w:rsidP="00B746C7">
            <w:r>
              <w:t xml:space="preserve">1. </w:t>
            </w:r>
            <w:r w:rsidRPr="00AA2DCB">
              <w:t>Kolmogorov-Smirnov</w:t>
            </w:r>
            <w:r>
              <w:t xml:space="preserve"> test: D = 0.17, p &lt; 0.01</w:t>
            </w:r>
          </w:p>
          <w:p w14:paraId="3F61B14C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21DB777E" w14:textId="77777777" w:rsidR="007006EB" w:rsidRDefault="007006EB" w:rsidP="00B746C7">
            <w:r>
              <w:t>H(2</w:t>
            </w:r>
            <w:r w:rsidRPr="00F76766">
              <w:t xml:space="preserve">) = </w:t>
            </w:r>
            <w:r>
              <w:t>19.10</w:t>
            </w:r>
            <w:r w:rsidRPr="00F76766">
              <w:t>, p</w:t>
            </w:r>
            <w:r>
              <w:t xml:space="preserve"> </w:t>
            </w:r>
            <w:r w:rsidRPr="00EA1EF6">
              <w:t>&lt;</w:t>
            </w:r>
            <w:r>
              <w:t xml:space="preserve"> 0</w:t>
            </w:r>
            <w:r w:rsidRPr="00EA1EF6">
              <w:t>.0001</w:t>
            </w:r>
          </w:p>
        </w:tc>
        <w:tc>
          <w:tcPr>
            <w:tcW w:w="4252" w:type="dxa"/>
          </w:tcPr>
          <w:p w14:paraId="7B83F02A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0FA181D5" w14:textId="77777777" w:rsidR="007006EB" w:rsidRDefault="007006EB" w:rsidP="00B746C7">
            <w:r>
              <w:t xml:space="preserve">2. There is a significant difference (p &lt; 0.05) between the </w:t>
            </w:r>
            <w:r w:rsidRPr="00A85866">
              <w:t>isoelectric points</w:t>
            </w:r>
            <w:r>
              <w:t xml:space="preserve"> of peptides generated from 1, 5 and 10-year old blocks when using the DRP method.</w:t>
            </w:r>
          </w:p>
        </w:tc>
      </w:tr>
      <w:tr w:rsidR="007006EB" w14:paraId="4FA34686" w14:textId="77777777" w:rsidTr="00B746C7">
        <w:tc>
          <w:tcPr>
            <w:tcW w:w="2376" w:type="dxa"/>
          </w:tcPr>
          <w:p w14:paraId="5C2FC33A" w14:textId="6C76DBFB" w:rsidR="007006EB" w:rsidRDefault="007006EB" w:rsidP="00CD7401">
            <w:r w:rsidRPr="009741B8">
              <w:t xml:space="preserve">Figure </w:t>
            </w:r>
            <w:r w:rsidR="00CD7401">
              <w:t>6</w:t>
            </w:r>
            <w:r w:rsidRPr="009741B8">
              <w:t xml:space="preserve"> C: Comparison of the isoelectric points of identified peptides for different block ages for the HILIC method</w:t>
            </w:r>
          </w:p>
        </w:tc>
        <w:tc>
          <w:tcPr>
            <w:tcW w:w="2693" w:type="dxa"/>
          </w:tcPr>
          <w:p w14:paraId="2F617624" w14:textId="77777777" w:rsidR="007006EB" w:rsidRDefault="007006EB" w:rsidP="00B746C7">
            <w:r>
              <w:t xml:space="preserve">1. </w:t>
            </w:r>
            <w:r w:rsidRPr="00AA2DCB">
              <w:t>Kolmogorov-Smirnov</w:t>
            </w:r>
            <w:r>
              <w:t xml:space="preserve"> test: D = </w:t>
            </w:r>
            <w:r w:rsidRPr="00DA4A5E">
              <w:t>0.17</w:t>
            </w:r>
            <w:r>
              <w:t xml:space="preserve">, p &lt; 0.01 </w:t>
            </w:r>
          </w:p>
          <w:p w14:paraId="48FE1666" w14:textId="77777777" w:rsidR="007006EB" w:rsidRDefault="007006EB" w:rsidP="00B746C7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56AE204B" w14:textId="77777777" w:rsidR="007006EB" w:rsidRDefault="007006EB" w:rsidP="00B746C7">
            <w:r>
              <w:t>H(2</w:t>
            </w:r>
            <w:r w:rsidRPr="00F76766">
              <w:t xml:space="preserve">) = </w:t>
            </w:r>
            <w:r>
              <w:t>40.55</w:t>
            </w:r>
            <w:r w:rsidRPr="00F76766">
              <w:t>, p</w:t>
            </w:r>
            <w:r>
              <w:t xml:space="preserve"> </w:t>
            </w:r>
            <w:r w:rsidRPr="00EA1EF6">
              <w:t>&lt;</w:t>
            </w:r>
            <w:r>
              <w:t xml:space="preserve"> 0</w:t>
            </w:r>
            <w:r w:rsidRPr="00EA1EF6">
              <w:t>.0001</w:t>
            </w:r>
          </w:p>
        </w:tc>
        <w:tc>
          <w:tcPr>
            <w:tcW w:w="4252" w:type="dxa"/>
          </w:tcPr>
          <w:p w14:paraId="7119C3E5" w14:textId="77777777" w:rsidR="007006EB" w:rsidRDefault="007006EB" w:rsidP="00B746C7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047D228E" w14:textId="77777777" w:rsidR="007006EB" w:rsidRDefault="007006EB" w:rsidP="00B746C7">
            <w:r>
              <w:t xml:space="preserve">2. There is a significant difference (p &lt; 0.05) between the </w:t>
            </w:r>
            <w:r w:rsidRPr="00A85866">
              <w:t>isoelectric points</w:t>
            </w:r>
            <w:r>
              <w:t xml:space="preserve"> of peptides generated from 1, 5 and 10-year old blocks when using the HILIC method.</w:t>
            </w:r>
          </w:p>
        </w:tc>
      </w:tr>
      <w:tr w:rsidR="00F06404" w14:paraId="7A081A1B" w14:textId="77777777" w:rsidTr="00B746C7">
        <w:tc>
          <w:tcPr>
            <w:tcW w:w="2376" w:type="dxa"/>
          </w:tcPr>
          <w:p w14:paraId="74521F0C" w14:textId="0C258C20" w:rsidR="00F06404" w:rsidRPr="009741B8" w:rsidRDefault="00F06404" w:rsidP="00CD7401">
            <w:r w:rsidRPr="00352475">
              <w:t xml:space="preserve">Figure </w:t>
            </w:r>
            <w:r>
              <w:t>11</w:t>
            </w:r>
            <w:r w:rsidR="00FE4AC2">
              <w:t xml:space="preserve">: </w:t>
            </w:r>
            <w:r w:rsidRPr="00352475">
              <w:t xml:space="preserve">Percentage of peptides containing </w:t>
            </w:r>
            <w:proofErr w:type="spellStart"/>
            <w:r w:rsidRPr="00352475">
              <w:t>oxidised</w:t>
            </w:r>
            <w:proofErr w:type="spellEnd"/>
            <w:r w:rsidRPr="00352475">
              <w:t xml:space="preserve"> methionine for APFAR processed samples</w:t>
            </w:r>
          </w:p>
        </w:tc>
        <w:tc>
          <w:tcPr>
            <w:tcW w:w="2693" w:type="dxa"/>
          </w:tcPr>
          <w:p w14:paraId="064C5B49" w14:textId="77777777" w:rsidR="00F06404" w:rsidRDefault="00F06404" w:rsidP="00F06404">
            <w:r>
              <w:t xml:space="preserve">1. </w:t>
            </w:r>
            <w:r w:rsidRPr="00B952FE">
              <w:t>Shapiro–Wilk test</w:t>
            </w:r>
            <w:r>
              <w:t xml:space="preserve">: </w:t>
            </w:r>
          </w:p>
          <w:p w14:paraId="3A56C175" w14:textId="77777777" w:rsidR="00F06404" w:rsidRDefault="00F06404" w:rsidP="00F06404">
            <w:pPr>
              <w:rPr>
                <w:rFonts w:ascii="Times" w:hAnsi="Times" w:cs="Times"/>
                <w:color w:val="000000"/>
              </w:rPr>
            </w:pPr>
            <w:r>
              <w:t xml:space="preserve">W = </w:t>
            </w:r>
            <w:r>
              <w:rPr>
                <w:rFonts w:ascii="Times" w:hAnsi="Times" w:cs="Times"/>
                <w:color w:val="000000"/>
              </w:rPr>
              <w:t>0.920</w:t>
            </w:r>
            <w:r>
              <w:t xml:space="preserve">, p = </w:t>
            </w:r>
            <w:r>
              <w:rPr>
                <w:rFonts w:ascii="Times" w:hAnsi="Times" w:cs="Times"/>
                <w:color w:val="000000"/>
              </w:rPr>
              <w:t>0.002</w:t>
            </w:r>
          </w:p>
          <w:p w14:paraId="2D48795A" w14:textId="77777777" w:rsidR="00F06404" w:rsidRDefault="00F06404" w:rsidP="00F06404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0D7DFB7C" w14:textId="50642EFC" w:rsidR="00F06404" w:rsidRDefault="00F06404" w:rsidP="00F06404">
            <w:r>
              <w:lastRenderedPageBreak/>
              <w:t>H(2</w:t>
            </w:r>
            <w:r w:rsidRPr="00F76766">
              <w:t xml:space="preserve">) = </w:t>
            </w:r>
            <w:r>
              <w:rPr>
                <w:rFonts w:ascii="Times" w:hAnsi="Times" w:cs="Times"/>
                <w:color w:val="000000"/>
              </w:rPr>
              <w:t>1.23</w:t>
            </w:r>
            <w:r w:rsidRPr="00F76766">
              <w:t>, p</w:t>
            </w:r>
            <w:r>
              <w:t xml:space="preserve"> = </w:t>
            </w:r>
            <w:r>
              <w:rPr>
                <w:rFonts w:ascii="Times" w:hAnsi="Times" w:cs="Times"/>
                <w:color w:val="000000"/>
              </w:rPr>
              <w:t>0.54</w:t>
            </w:r>
          </w:p>
        </w:tc>
        <w:tc>
          <w:tcPr>
            <w:tcW w:w="4252" w:type="dxa"/>
          </w:tcPr>
          <w:p w14:paraId="64A54AF1" w14:textId="77777777" w:rsidR="00F06404" w:rsidRDefault="00F06404" w:rsidP="00F06404">
            <w:r>
              <w:lastRenderedPageBreak/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35257BB8" w14:textId="3438DC9D" w:rsidR="00F06404" w:rsidRDefault="00F06404" w:rsidP="00F06404">
            <w:r>
              <w:t xml:space="preserve">2. There are no significant differences (p &gt; 0.05) in levels of </w:t>
            </w:r>
            <w:proofErr w:type="spellStart"/>
            <w:r>
              <w:t>oxidised</w:t>
            </w:r>
            <w:proofErr w:type="spellEnd"/>
            <w:r>
              <w:t xml:space="preserve"> peptides between the different block ages </w:t>
            </w:r>
            <w:r>
              <w:lastRenderedPageBreak/>
              <w:t>processed via the APFAR method.</w:t>
            </w:r>
          </w:p>
        </w:tc>
      </w:tr>
      <w:tr w:rsidR="007006EB" w14:paraId="61C4F6E2" w14:textId="77777777" w:rsidTr="00B746C7">
        <w:trPr>
          <w:trHeight w:val="2962"/>
        </w:trPr>
        <w:tc>
          <w:tcPr>
            <w:tcW w:w="2376" w:type="dxa"/>
          </w:tcPr>
          <w:p w14:paraId="45D57193" w14:textId="6DD3E115" w:rsidR="007006EB" w:rsidRDefault="00172B1F" w:rsidP="00CD7401">
            <w:r>
              <w:lastRenderedPageBreak/>
              <w:t>Figure 11</w:t>
            </w:r>
            <w:r w:rsidR="0004689F">
              <w:t>:</w:t>
            </w:r>
            <w:r>
              <w:t xml:space="preserve"> </w:t>
            </w:r>
            <w:r w:rsidRPr="000A6198">
              <w:t>Percentage</w:t>
            </w:r>
            <w:r>
              <w:t xml:space="preserve"> </w:t>
            </w:r>
            <w:r w:rsidRPr="000A6198">
              <w:t xml:space="preserve">of peptides containing </w:t>
            </w:r>
            <w:proofErr w:type="spellStart"/>
            <w:r w:rsidRPr="000A6198">
              <w:t>oxidised</w:t>
            </w:r>
            <w:proofErr w:type="spellEnd"/>
            <w:r w:rsidRPr="000A6198">
              <w:t xml:space="preserve"> methionine for </w:t>
            </w:r>
            <w:r>
              <w:t>DRP processed samples</w:t>
            </w:r>
          </w:p>
        </w:tc>
        <w:tc>
          <w:tcPr>
            <w:tcW w:w="2693" w:type="dxa"/>
          </w:tcPr>
          <w:p w14:paraId="67F6B14A" w14:textId="77777777" w:rsidR="00FE5F65" w:rsidRDefault="00FE5F65" w:rsidP="00FE5F65">
            <w:r>
              <w:t xml:space="preserve">1. </w:t>
            </w:r>
            <w:r w:rsidRPr="00B952FE">
              <w:t>Shapiro–Wilk test</w:t>
            </w:r>
            <w:r>
              <w:t xml:space="preserve">: </w:t>
            </w:r>
          </w:p>
          <w:p w14:paraId="7DFC6309" w14:textId="77777777" w:rsidR="00FE5F65" w:rsidRDefault="00FE5F65" w:rsidP="00FE5F65">
            <w:pPr>
              <w:rPr>
                <w:rFonts w:ascii="Times" w:hAnsi="Times" w:cs="Times"/>
                <w:color w:val="000000"/>
              </w:rPr>
            </w:pPr>
            <w:r>
              <w:t xml:space="preserve">W = </w:t>
            </w:r>
            <w:r>
              <w:rPr>
                <w:rFonts w:ascii="Times" w:hAnsi="Times" w:cs="Times"/>
                <w:color w:val="000000"/>
              </w:rPr>
              <w:t>0.944</w:t>
            </w:r>
            <w:r>
              <w:t xml:space="preserve">, p = </w:t>
            </w:r>
            <w:r>
              <w:rPr>
                <w:rFonts w:ascii="Times" w:hAnsi="Times" w:cs="Times"/>
                <w:color w:val="000000"/>
              </w:rPr>
              <w:t>0.019</w:t>
            </w:r>
          </w:p>
          <w:p w14:paraId="567041DC" w14:textId="77777777" w:rsidR="00FE5F65" w:rsidRDefault="00FE5F65" w:rsidP="00FE5F65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0D6AC0F9" w14:textId="2B9B7CD9" w:rsidR="007006EB" w:rsidRDefault="00FE5F65" w:rsidP="00FE5F65">
            <w:r>
              <w:t>H(2</w:t>
            </w:r>
            <w:r w:rsidRPr="00F76766">
              <w:t xml:space="preserve">) = </w:t>
            </w:r>
            <w:r>
              <w:rPr>
                <w:rFonts w:ascii="Times" w:hAnsi="Times" w:cs="Times"/>
                <w:color w:val="000000"/>
              </w:rPr>
              <w:t>0.86</w:t>
            </w:r>
            <w:r w:rsidRPr="00F76766">
              <w:t>, p</w:t>
            </w:r>
            <w:r>
              <w:t xml:space="preserve"> = </w:t>
            </w:r>
            <w:r>
              <w:rPr>
                <w:rFonts w:ascii="Times" w:hAnsi="Times" w:cs="Times"/>
                <w:color w:val="000000"/>
              </w:rPr>
              <w:t>0.65</w:t>
            </w:r>
          </w:p>
        </w:tc>
        <w:tc>
          <w:tcPr>
            <w:tcW w:w="4252" w:type="dxa"/>
          </w:tcPr>
          <w:p w14:paraId="583BD604" w14:textId="77777777" w:rsidR="00FE5F65" w:rsidRDefault="007006EB" w:rsidP="00FE5F65">
            <w:r>
              <w:t xml:space="preserve"> </w:t>
            </w:r>
            <w:r w:rsidR="00FE5F65">
              <w:t xml:space="preserve">1. </w:t>
            </w:r>
            <w:proofErr w:type="gramStart"/>
            <w:r w:rsidR="00FE5F65">
              <w:t>p</w:t>
            </w:r>
            <w:proofErr w:type="gramEnd"/>
            <w:r w:rsidR="00FE5F65">
              <w:t xml:space="preserve"> &lt; 0.05 therefore the distribution is significantly different from a normal distribution, i.e. it is non-normal.</w:t>
            </w:r>
          </w:p>
          <w:p w14:paraId="7FB51A75" w14:textId="0A8E4633" w:rsidR="007006EB" w:rsidRDefault="00FE5F65" w:rsidP="00FE5F65">
            <w:r>
              <w:t xml:space="preserve">2. There are no significant differences (p &gt; 0.05) in levels of </w:t>
            </w:r>
            <w:proofErr w:type="spellStart"/>
            <w:r>
              <w:t>oxidised</w:t>
            </w:r>
            <w:proofErr w:type="spellEnd"/>
            <w:r>
              <w:t xml:space="preserve"> peptides between the different block ages processed via the DRP method.</w:t>
            </w:r>
          </w:p>
        </w:tc>
      </w:tr>
      <w:tr w:rsidR="007006EB" w14:paraId="57E6204F" w14:textId="77777777" w:rsidTr="00B746C7">
        <w:tc>
          <w:tcPr>
            <w:tcW w:w="2376" w:type="dxa"/>
          </w:tcPr>
          <w:p w14:paraId="5C402A05" w14:textId="746EE740" w:rsidR="007006EB" w:rsidRDefault="00FE5F65" w:rsidP="00CD7401">
            <w:r>
              <w:t>Figure 11</w:t>
            </w:r>
            <w:r w:rsidR="0004689F">
              <w:t>:</w:t>
            </w:r>
            <w:bookmarkStart w:id="0" w:name="_GoBack"/>
            <w:bookmarkEnd w:id="0"/>
            <w:r>
              <w:t xml:space="preserve"> </w:t>
            </w:r>
            <w:r w:rsidRPr="000A6198">
              <w:t>Percentage</w:t>
            </w:r>
            <w:r>
              <w:t xml:space="preserve"> </w:t>
            </w:r>
            <w:r w:rsidRPr="000A6198">
              <w:t xml:space="preserve">of peptides containing </w:t>
            </w:r>
            <w:proofErr w:type="spellStart"/>
            <w:r w:rsidRPr="000A6198">
              <w:t>oxidised</w:t>
            </w:r>
            <w:proofErr w:type="spellEnd"/>
            <w:r w:rsidRPr="000A6198">
              <w:t xml:space="preserve"> methionine for </w:t>
            </w:r>
            <w:r>
              <w:t>HILIC processed samples</w:t>
            </w:r>
          </w:p>
        </w:tc>
        <w:tc>
          <w:tcPr>
            <w:tcW w:w="2693" w:type="dxa"/>
          </w:tcPr>
          <w:p w14:paraId="02BF61F6" w14:textId="77777777" w:rsidR="00FE5F65" w:rsidRDefault="00FE5F65" w:rsidP="00FE5F65">
            <w:r>
              <w:t xml:space="preserve">1. </w:t>
            </w:r>
            <w:r w:rsidRPr="00B952FE">
              <w:t>Shapiro–Wilk test</w:t>
            </w:r>
            <w:r>
              <w:t xml:space="preserve">: </w:t>
            </w:r>
          </w:p>
          <w:p w14:paraId="031DD44B" w14:textId="77777777" w:rsidR="00FE5F65" w:rsidRDefault="00FE5F65" w:rsidP="00FE5F65">
            <w:pPr>
              <w:rPr>
                <w:rFonts w:ascii="Times" w:hAnsi="Times" w:cs="Times"/>
                <w:color w:val="000000"/>
              </w:rPr>
            </w:pPr>
            <w:r>
              <w:t xml:space="preserve">W = </w:t>
            </w:r>
            <w:r>
              <w:rPr>
                <w:rFonts w:ascii="Times" w:hAnsi="Times" w:cs="Times"/>
                <w:color w:val="000000"/>
              </w:rPr>
              <w:t>0.860</w:t>
            </w:r>
            <w:r>
              <w:t xml:space="preserve">, p = </w:t>
            </w:r>
            <w:r>
              <w:rPr>
                <w:rFonts w:ascii="Times" w:hAnsi="Times" w:cs="Times"/>
                <w:color w:val="000000"/>
              </w:rPr>
              <w:t>&lt; 0.0001</w:t>
            </w:r>
          </w:p>
          <w:p w14:paraId="2A65F505" w14:textId="77777777" w:rsidR="00FE5F65" w:rsidRDefault="00FE5F65" w:rsidP="00FE5F65">
            <w:r>
              <w:t xml:space="preserve">2. </w:t>
            </w:r>
            <w:r w:rsidRPr="006668A4">
              <w:t>Kruskal–Wallis test</w:t>
            </w:r>
            <w:r>
              <w:t>:</w:t>
            </w:r>
          </w:p>
          <w:p w14:paraId="787BA657" w14:textId="24758060" w:rsidR="007006EB" w:rsidRDefault="00FE5F65" w:rsidP="00FE5F65">
            <w:r>
              <w:t>H(2</w:t>
            </w:r>
            <w:r w:rsidRPr="00F76766">
              <w:t xml:space="preserve">) = </w:t>
            </w:r>
            <w:r>
              <w:rPr>
                <w:rFonts w:ascii="Times" w:hAnsi="Times" w:cs="Times"/>
                <w:color w:val="000000"/>
              </w:rPr>
              <w:t>3.38</w:t>
            </w:r>
            <w:r w:rsidRPr="00F76766">
              <w:t>, p</w:t>
            </w:r>
            <w:r>
              <w:t xml:space="preserve"> = </w:t>
            </w:r>
            <w:r>
              <w:rPr>
                <w:rFonts w:ascii="Times" w:hAnsi="Times" w:cs="Times"/>
                <w:color w:val="000000"/>
              </w:rPr>
              <w:t>0.18</w:t>
            </w:r>
          </w:p>
        </w:tc>
        <w:tc>
          <w:tcPr>
            <w:tcW w:w="4252" w:type="dxa"/>
          </w:tcPr>
          <w:p w14:paraId="55CC7B9B" w14:textId="77777777" w:rsidR="00FE5F65" w:rsidRDefault="00FE5F65" w:rsidP="00FE5F65">
            <w:r>
              <w:t xml:space="preserve">1. </w:t>
            </w:r>
            <w:proofErr w:type="gramStart"/>
            <w:r>
              <w:t>p</w:t>
            </w:r>
            <w:proofErr w:type="gramEnd"/>
            <w:r>
              <w:t xml:space="preserve"> &lt; 0.05 therefore the distribution is significantly different from a normal distribution, i.e. it is non-normal.</w:t>
            </w:r>
          </w:p>
          <w:p w14:paraId="0BD72654" w14:textId="20AED907" w:rsidR="007006EB" w:rsidRDefault="00FE5F65" w:rsidP="00FE5F65">
            <w:r>
              <w:t xml:space="preserve">2. There are no significant differences (p &gt; 0.05) in levels of </w:t>
            </w:r>
            <w:proofErr w:type="spellStart"/>
            <w:r>
              <w:t>oxidised</w:t>
            </w:r>
            <w:proofErr w:type="spellEnd"/>
            <w:r>
              <w:t xml:space="preserve"> peptides between the different block ages processed via the HILIC method.</w:t>
            </w:r>
          </w:p>
        </w:tc>
      </w:tr>
    </w:tbl>
    <w:p w14:paraId="5072FA88" w14:textId="77777777" w:rsidR="007006EB" w:rsidRPr="007006EB" w:rsidRDefault="007006EB" w:rsidP="00B52211">
      <w:pPr>
        <w:pStyle w:val="Title"/>
        <w:jc w:val="left"/>
      </w:pPr>
    </w:p>
    <w:sectPr w:rsidR="007006EB" w:rsidRPr="007006E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78A9D3" w14:textId="77777777" w:rsidR="00E45D77" w:rsidRDefault="00E45D77" w:rsidP="00117666">
      <w:pPr>
        <w:spacing w:after="0"/>
      </w:pPr>
      <w:r>
        <w:separator/>
      </w:r>
    </w:p>
  </w:endnote>
  <w:endnote w:type="continuationSeparator" w:id="0">
    <w:p w14:paraId="048791B7" w14:textId="77777777" w:rsidR="00E45D77" w:rsidRDefault="00E45D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4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468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4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468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B24D9F" w14:textId="77777777" w:rsidR="00E45D77" w:rsidRDefault="00E45D77" w:rsidP="00117666">
      <w:pPr>
        <w:spacing w:after="0"/>
      </w:pPr>
      <w:r>
        <w:separator/>
      </w:r>
    </w:p>
  </w:footnote>
  <w:footnote w:type="continuationSeparator" w:id="0">
    <w:p w14:paraId="497D36C7" w14:textId="77777777" w:rsidR="00E45D77" w:rsidRDefault="00E45D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689F"/>
    <w:rsid w:val="00052A14"/>
    <w:rsid w:val="00077D53"/>
    <w:rsid w:val="00105FD9"/>
    <w:rsid w:val="00117666"/>
    <w:rsid w:val="001256BD"/>
    <w:rsid w:val="001549D3"/>
    <w:rsid w:val="00160065"/>
    <w:rsid w:val="00172B1F"/>
    <w:rsid w:val="00177D84"/>
    <w:rsid w:val="00267D18"/>
    <w:rsid w:val="00274347"/>
    <w:rsid w:val="002868E2"/>
    <w:rsid w:val="002869C3"/>
    <w:rsid w:val="002936E4"/>
    <w:rsid w:val="002B4A57"/>
    <w:rsid w:val="002C74CA"/>
    <w:rsid w:val="00301A14"/>
    <w:rsid w:val="003123F4"/>
    <w:rsid w:val="003544FB"/>
    <w:rsid w:val="003C6532"/>
    <w:rsid w:val="003D2F2D"/>
    <w:rsid w:val="003F5635"/>
    <w:rsid w:val="00401590"/>
    <w:rsid w:val="00447801"/>
    <w:rsid w:val="00452E9C"/>
    <w:rsid w:val="004735C8"/>
    <w:rsid w:val="004947A6"/>
    <w:rsid w:val="004961FF"/>
    <w:rsid w:val="004B0F7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06EB"/>
    <w:rsid w:val="00701727"/>
    <w:rsid w:val="0070566C"/>
    <w:rsid w:val="00714C50"/>
    <w:rsid w:val="00725A7D"/>
    <w:rsid w:val="007427D8"/>
    <w:rsid w:val="007501BE"/>
    <w:rsid w:val="007579F8"/>
    <w:rsid w:val="00790BB3"/>
    <w:rsid w:val="007B63A8"/>
    <w:rsid w:val="007C206C"/>
    <w:rsid w:val="00817DD6"/>
    <w:rsid w:val="0083759F"/>
    <w:rsid w:val="00885156"/>
    <w:rsid w:val="00885468"/>
    <w:rsid w:val="009151AA"/>
    <w:rsid w:val="0093429D"/>
    <w:rsid w:val="00943573"/>
    <w:rsid w:val="0095563C"/>
    <w:rsid w:val="00964134"/>
    <w:rsid w:val="00970F7D"/>
    <w:rsid w:val="00994A3D"/>
    <w:rsid w:val="009C2B12"/>
    <w:rsid w:val="00A174D9"/>
    <w:rsid w:val="00AA4D24"/>
    <w:rsid w:val="00AB6715"/>
    <w:rsid w:val="00AB6BC0"/>
    <w:rsid w:val="00B1671E"/>
    <w:rsid w:val="00B25EB8"/>
    <w:rsid w:val="00B37F4D"/>
    <w:rsid w:val="00B52211"/>
    <w:rsid w:val="00C52A7B"/>
    <w:rsid w:val="00C56BAF"/>
    <w:rsid w:val="00C62779"/>
    <w:rsid w:val="00C679AA"/>
    <w:rsid w:val="00C75972"/>
    <w:rsid w:val="00CD066B"/>
    <w:rsid w:val="00CD7401"/>
    <w:rsid w:val="00CE4FEE"/>
    <w:rsid w:val="00D060CF"/>
    <w:rsid w:val="00D160D6"/>
    <w:rsid w:val="00DB59C3"/>
    <w:rsid w:val="00DC259A"/>
    <w:rsid w:val="00DE23E8"/>
    <w:rsid w:val="00DE43CD"/>
    <w:rsid w:val="00DF48B5"/>
    <w:rsid w:val="00E45D77"/>
    <w:rsid w:val="00E52377"/>
    <w:rsid w:val="00E537AD"/>
    <w:rsid w:val="00E64E17"/>
    <w:rsid w:val="00E770C2"/>
    <w:rsid w:val="00E866C9"/>
    <w:rsid w:val="00E92CD8"/>
    <w:rsid w:val="00EA3D3C"/>
    <w:rsid w:val="00EA3EEC"/>
    <w:rsid w:val="00EC090A"/>
    <w:rsid w:val="00ED20B5"/>
    <w:rsid w:val="00EE2019"/>
    <w:rsid w:val="00EE5823"/>
    <w:rsid w:val="00F06404"/>
    <w:rsid w:val="00F30774"/>
    <w:rsid w:val="00F418C6"/>
    <w:rsid w:val="00F46900"/>
    <w:rsid w:val="00F61D89"/>
    <w:rsid w:val="00F74D80"/>
    <w:rsid w:val="00FE4AC2"/>
    <w:rsid w:val="00FE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19F795-2463-4D0E-B9AE-B08DBECFC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2852</Words>
  <Characters>16263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therine</cp:lastModifiedBy>
  <cp:revision>2</cp:revision>
  <cp:lastPrinted>2013-10-03T12:51:00Z</cp:lastPrinted>
  <dcterms:created xsi:type="dcterms:W3CDTF">2020-05-05T12:22:00Z</dcterms:created>
  <dcterms:modified xsi:type="dcterms:W3CDTF">2020-05-05T12:22:00Z</dcterms:modified>
</cp:coreProperties>
</file>